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0FB3EE" w14:textId="6C856DDE" w:rsidR="002E4D40" w:rsidRPr="006C6622" w:rsidRDefault="006C6622" w:rsidP="006C6622">
      <w:pPr>
        <w:ind w:rightChars="-232" w:right="-487"/>
        <w:jc w:val="left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 xml:space="preserve">Supplement </w:t>
      </w:r>
      <w:r w:rsidR="006F4B03" w:rsidRPr="00531E37">
        <w:rPr>
          <w:rFonts w:ascii="Times New Roman" w:hAnsi="Times New Roman" w:cs="Times New Roman"/>
          <w:b/>
          <w:bCs/>
          <w:sz w:val="28"/>
          <w:szCs w:val="28"/>
        </w:rPr>
        <w:t>Table</w:t>
      </w:r>
      <w:r w:rsidR="002E4D40" w:rsidRPr="00531E37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="00B96DE2">
        <w:rPr>
          <w:rFonts w:ascii="Times New Roman" w:hAnsi="Times New Roman" w:cs="Times New Roman"/>
          <w:b/>
          <w:bCs/>
          <w:sz w:val="28"/>
          <w:szCs w:val="28"/>
        </w:rPr>
        <w:t>4</w:t>
      </w:r>
      <w:r w:rsidR="006F4B03" w:rsidRPr="00531E37">
        <w:rPr>
          <w:rFonts w:ascii="Times New Roman" w:hAnsi="Times New Roman" w:cs="Times New Roman"/>
          <w:b/>
          <w:bCs/>
          <w:sz w:val="28"/>
          <w:szCs w:val="28"/>
        </w:rPr>
        <w:t xml:space="preserve">. </w:t>
      </w:r>
      <w:r w:rsidR="002E4D40" w:rsidRPr="00531E37">
        <w:rPr>
          <w:rFonts w:ascii="Times New Roman" w:hAnsi="Times New Roman" w:cs="Times New Roman" w:hint="eastAsia"/>
          <w:b/>
          <w:bCs/>
          <w:sz w:val="28"/>
          <w:szCs w:val="28"/>
        </w:rPr>
        <w:t>Results</w:t>
      </w:r>
      <w:r w:rsidR="002E4D40" w:rsidRPr="00531E37">
        <w:rPr>
          <w:rFonts w:ascii="Times New Roman" w:hAnsi="Times New Roman" w:cs="Times New Roman"/>
          <w:b/>
          <w:bCs/>
          <w:sz w:val="28"/>
          <w:szCs w:val="28"/>
        </w:rPr>
        <w:t xml:space="preserve"> from </w:t>
      </w:r>
      <w:r>
        <w:rPr>
          <w:rFonts w:ascii="Times New Roman" w:hAnsi="Times New Roman" w:cs="Times New Roman"/>
          <w:b/>
          <w:bCs/>
          <w:sz w:val="28"/>
          <w:szCs w:val="28"/>
        </w:rPr>
        <w:t>U</w:t>
      </w:r>
      <w:r w:rsidR="002E4D40" w:rsidRPr="00531E37">
        <w:rPr>
          <w:rFonts w:ascii="Times New Roman" w:hAnsi="Times New Roman" w:cs="Times New Roman"/>
          <w:b/>
          <w:bCs/>
          <w:sz w:val="28"/>
          <w:szCs w:val="28"/>
        </w:rPr>
        <w:t xml:space="preserve">nivariate COX </w:t>
      </w:r>
      <w:r>
        <w:rPr>
          <w:rFonts w:ascii="Times New Roman" w:hAnsi="Times New Roman" w:cs="Times New Roman"/>
          <w:b/>
          <w:bCs/>
          <w:sz w:val="28"/>
          <w:szCs w:val="28"/>
        </w:rPr>
        <w:t>P</w:t>
      </w:r>
      <w:r w:rsidR="002E4D40" w:rsidRPr="00531E37">
        <w:rPr>
          <w:rFonts w:ascii="Times New Roman" w:hAnsi="Times New Roman" w:cs="Times New Roman"/>
          <w:b/>
          <w:bCs/>
          <w:sz w:val="28"/>
          <w:szCs w:val="28"/>
        </w:rPr>
        <w:t xml:space="preserve">roportional </w:t>
      </w:r>
      <w:r>
        <w:rPr>
          <w:rFonts w:ascii="Times New Roman" w:hAnsi="Times New Roman" w:cs="Times New Roman"/>
          <w:b/>
          <w:bCs/>
          <w:sz w:val="28"/>
          <w:szCs w:val="28"/>
        </w:rPr>
        <w:t>H</w:t>
      </w:r>
      <w:r w:rsidR="002E4D40" w:rsidRPr="00531E37">
        <w:rPr>
          <w:rFonts w:ascii="Times New Roman" w:hAnsi="Times New Roman" w:cs="Times New Roman"/>
          <w:b/>
          <w:bCs/>
          <w:sz w:val="28"/>
          <w:szCs w:val="28"/>
        </w:rPr>
        <w:t xml:space="preserve">azard </w:t>
      </w:r>
      <w:r>
        <w:rPr>
          <w:rFonts w:ascii="Times New Roman" w:hAnsi="Times New Roman" w:cs="Times New Roman"/>
          <w:b/>
          <w:bCs/>
          <w:sz w:val="28"/>
          <w:szCs w:val="28"/>
        </w:rPr>
        <w:t>M</w:t>
      </w:r>
      <w:r w:rsidR="002E4D40" w:rsidRPr="00531E37">
        <w:rPr>
          <w:rFonts w:ascii="Times New Roman" w:hAnsi="Times New Roman" w:cs="Times New Roman"/>
          <w:b/>
          <w:bCs/>
          <w:sz w:val="28"/>
          <w:szCs w:val="28"/>
        </w:rPr>
        <w:t>odels for DF</w:t>
      </w:r>
      <w:r w:rsidR="00F02453" w:rsidRPr="00531E37">
        <w:rPr>
          <w:rFonts w:ascii="Times New Roman" w:hAnsi="Times New Roman" w:cs="Times New Roman" w:hint="eastAsia"/>
          <w:b/>
          <w:bCs/>
          <w:sz w:val="28"/>
          <w:szCs w:val="28"/>
        </w:rPr>
        <w:t>S</w:t>
      </w:r>
      <w:r w:rsidR="00531E37" w:rsidRPr="00531E37">
        <w:rPr>
          <w:rFonts w:ascii="Times New Roman" w:hAnsi="Times New Roman" w:cs="Times New Roman"/>
          <w:b/>
          <w:bCs/>
          <w:sz w:val="28"/>
          <w:szCs w:val="28"/>
        </w:rPr>
        <w:t xml:space="preserve"> and OS</w:t>
      </w:r>
    </w:p>
    <w:tbl>
      <w:tblPr>
        <w:tblStyle w:val="a3"/>
        <w:tblW w:w="9357" w:type="dxa"/>
        <w:tblInd w:w="-4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70"/>
        <w:gridCol w:w="2024"/>
        <w:gridCol w:w="3686"/>
        <w:gridCol w:w="1984"/>
        <w:gridCol w:w="993"/>
      </w:tblGrid>
      <w:tr w:rsidR="00273460" w:rsidRPr="006F4B03" w14:paraId="4F34690A" w14:textId="77777777" w:rsidTr="006C6622">
        <w:trPr>
          <w:trHeight w:val="338"/>
        </w:trPr>
        <w:tc>
          <w:tcPr>
            <w:tcW w:w="670" w:type="dxa"/>
            <w:tcBorders>
              <w:top w:val="single" w:sz="4" w:space="0" w:color="auto"/>
              <w:bottom w:val="single" w:sz="4" w:space="0" w:color="auto"/>
            </w:tcBorders>
          </w:tcPr>
          <w:p w14:paraId="469BFC48" w14:textId="77777777" w:rsidR="00273460" w:rsidRPr="00EB1FA6" w:rsidRDefault="00273460" w:rsidP="006C6622">
            <w:pPr>
              <w:widowControl/>
              <w:spacing w:line="288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571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8913DB3" w14:textId="4F172966" w:rsidR="00273460" w:rsidRPr="00531E37" w:rsidRDefault="00273460" w:rsidP="006C6622">
            <w:pPr>
              <w:widowControl/>
              <w:spacing w:line="288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531E3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Parameter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6F8F0B1" w14:textId="071498AF" w:rsidR="00273460" w:rsidRPr="00531E37" w:rsidRDefault="00273460" w:rsidP="006C6622">
            <w:pPr>
              <w:widowControl/>
              <w:spacing w:line="288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531E3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HR (95%</w:t>
            </w:r>
            <w:r w:rsidRPr="00531E37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24"/>
              </w:rPr>
              <w:t>CI</w:t>
            </w:r>
            <w:r w:rsidRPr="00531E3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AD10187" w14:textId="77777777" w:rsidR="00273460" w:rsidRPr="00531E37" w:rsidRDefault="00273460" w:rsidP="006C6622">
            <w:pPr>
              <w:widowControl/>
              <w:spacing w:line="288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343C69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4"/>
              </w:rPr>
              <w:t xml:space="preserve">P </w:t>
            </w:r>
            <w:r w:rsidRPr="00531E3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value</w:t>
            </w:r>
          </w:p>
        </w:tc>
      </w:tr>
      <w:tr w:rsidR="00273460" w:rsidRPr="006F4B03" w14:paraId="12288E06" w14:textId="77777777" w:rsidTr="006C6622">
        <w:trPr>
          <w:trHeight w:val="300"/>
        </w:trPr>
        <w:tc>
          <w:tcPr>
            <w:tcW w:w="670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1063B3A0" w14:textId="270B4D16" w:rsidR="00273460" w:rsidRPr="00E17EA7" w:rsidRDefault="00273460" w:rsidP="006C6622">
            <w:pPr>
              <w:widowControl/>
              <w:spacing w:line="288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E17EA7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24"/>
              </w:rPr>
              <w:t>D</w:t>
            </w:r>
            <w:r w:rsidRPr="00E17EA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FS</w:t>
            </w:r>
          </w:p>
        </w:tc>
        <w:tc>
          <w:tcPr>
            <w:tcW w:w="2024" w:type="dxa"/>
            <w:tcBorders>
              <w:top w:val="single" w:sz="4" w:space="0" w:color="auto"/>
            </w:tcBorders>
            <w:noWrap/>
            <w:hideMark/>
          </w:tcPr>
          <w:p w14:paraId="28AE8C09" w14:textId="2D122031" w:rsidR="00273460" w:rsidRPr="00516B4D" w:rsidRDefault="00273460" w:rsidP="006C6622">
            <w:pPr>
              <w:widowControl/>
              <w:spacing w:line="288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16B4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ge</w:t>
            </w:r>
            <w:r w:rsidR="00755E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</w:t>
            </w:r>
          </w:p>
        </w:tc>
        <w:tc>
          <w:tcPr>
            <w:tcW w:w="3686" w:type="dxa"/>
            <w:tcBorders>
              <w:top w:val="single" w:sz="4" w:space="0" w:color="auto"/>
            </w:tcBorders>
            <w:noWrap/>
            <w:hideMark/>
          </w:tcPr>
          <w:p w14:paraId="4B3F0238" w14:textId="7D4091C0" w:rsidR="00273460" w:rsidRPr="00516B4D" w:rsidRDefault="00273460" w:rsidP="006C6622">
            <w:pPr>
              <w:widowControl/>
              <w:spacing w:line="288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noWrap/>
            <w:hideMark/>
          </w:tcPr>
          <w:p w14:paraId="4B450D16" w14:textId="75421F38" w:rsidR="00273460" w:rsidRPr="00516B4D" w:rsidRDefault="00273460" w:rsidP="006C6622">
            <w:pPr>
              <w:widowControl/>
              <w:spacing w:line="288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16B4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0</w:t>
            </w:r>
            <w:r w:rsidR="00044F2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(</w:t>
            </w:r>
            <w:r w:rsidRPr="00516B4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</w:t>
            </w:r>
            <w:r w:rsidR="00044F2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99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</w:t>
            </w:r>
            <w:r w:rsidRPr="00516B4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</w:t>
            </w:r>
            <w:r w:rsidR="00044F2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)</w:t>
            </w:r>
          </w:p>
        </w:tc>
        <w:tc>
          <w:tcPr>
            <w:tcW w:w="993" w:type="dxa"/>
            <w:tcBorders>
              <w:top w:val="single" w:sz="4" w:space="0" w:color="auto"/>
            </w:tcBorders>
            <w:noWrap/>
            <w:hideMark/>
          </w:tcPr>
          <w:p w14:paraId="0B533518" w14:textId="0DCD59C6" w:rsidR="00273460" w:rsidRPr="00516B4D" w:rsidRDefault="00273460" w:rsidP="006C6622">
            <w:pPr>
              <w:widowControl/>
              <w:spacing w:line="288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16B4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</w:t>
            </w:r>
            <w:r w:rsidR="00044F2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972</w:t>
            </w:r>
          </w:p>
        </w:tc>
      </w:tr>
      <w:tr w:rsidR="004534F6" w:rsidRPr="006F4B03" w14:paraId="5854F317" w14:textId="77777777" w:rsidTr="006C6622">
        <w:trPr>
          <w:trHeight w:val="300"/>
        </w:trPr>
        <w:tc>
          <w:tcPr>
            <w:tcW w:w="670" w:type="dxa"/>
            <w:vMerge/>
            <w:tcBorders>
              <w:bottom w:val="single" w:sz="4" w:space="0" w:color="auto"/>
            </w:tcBorders>
          </w:tcPr>
          <w:p w14:paraId="683A9689" w14:textId="77777777" w:rsidR="004534F6" w:rsidRPr="00516B4D" w:rsidRDefault="004534F6" w:rsidP="006C6622">
            <w:pPr>
              <w:widowControl/>
              <w:spacing w:line="288" w:lineRule="auto"/>
              <w:ind w:leftChars="-526" w:left="-1105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024" w:type="dxa"/>
            <w:noWrap/>
          </w:tcPr>
          <w:p w14:paraId="2AADE6F4" w14:textId="7E83F6FD" w:rsidR="004534F6" w:rsidRDefault="004534F6" w:rsidP="006C6622">
            <w:pPr>
              <w:widowControl/>
              <w:spacing w:line="288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  <w:t>K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i67 %</w:t>
            </w:r>
          </w:p>
        </w:tc>
        <w:tc>
          <w:tcPr>
            <w:tcW w:w="3686" w:type="dxa"/>
            <w:noWrap/>
          </w:tcPr>
          <w:p w14:paraId="6C81E8AB" w14:textId="77777777" w:rsidR="004534F6" w:rsidRPr="00044F23" w:rsidRDefault="004534F6" w:rsidP="006C6622">
            <w:pPr>
              <w:widowControl/>
              <w:spacing w:line="288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984" w:type="dxa"/>
            <w:noWrap/>
          </w:tcPr>
          <w:p w14:paraId="4EC7D3A5" w14:textId="27A73CF3" w:rsidR="004534F6" w:rsidRPr="00516B4D" w:rsidRDefault="004534F6" w:rsidP="006C6622">
            <w:pPr>
              <w:widowControl/>
              <w:spacing w:line="288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16B4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2 (</w:t>
            </w:r>
            <w:r w:rsidRPr="00516B4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1-1.02)</w:t>
            </w:r>
          </w:p>
        </w:tc>
        <w:tc>
          <w:tcPr>
            <w:tcW w:w="993" w:type="dxa"/>
            <w:noWrap/>
          </w:tcPr>
          <w:p w14:paraId="630F2D97" w14:textId="55DA05A0" w:rsidR="004534F6" w:rsidRPr="00531E37" w:rsidRDefault="004534F6" w:rsidP="006C6622">
            <w:pPr>
              <w:widowControl/>
              <w:spacing w:line="288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531E37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24"/>
              </w:rPr>
              <w:t>&lt;</w:t>
            </w:r>
            <w:r w:rsidRPr="00531E3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0.001</w:t>
            </w:r>
          </w:p>
        </w:tc>
      </w:tr>
      <w:tr w:rsidR="004534F6" w:rsidRPr="006F4B03" w14:paraId="2F857E89" w14:textId="77777777" w:rsidTr="006C6622">
        <w:trPr>
          <w:trHeight w:val="300"/>
        </w:trPr>
        <w:tc>
          <w:tcPr>
            <w:tcW w:w="670" w:type="dxa"/>
            <w:vMerge/>
            <w:tcBorders>
              <w:bottom w:val="single" w:sz="4" w:space="0" w:color="auto"/>
            </w:tcBorders>
          </w:tcPr>
          <w:p w14:paraId="70A17D75" w14:textId="77777777" w:rsidR="004534F6" w:rsidRPr="00516B4D" w:rsidRDefault="004534F6" w:rsidP="006C6622">
            <w:pPr>
              <w:widowControl/>
              <w:spacing w:line="288" w:lineRule="auto"/>
              <w:ind w:leftChars="-526" w:left="-1105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024" w:type="dxa"/>
            <w:noWrap/>
            <w:hideMark/>
          </w:tcPr>
          <w:p w14:paraId="38DD276A" w14:textId="336738CB" w:rsidR="004534F6" w:rsidRPr="00516B4D" w:rsidRDefault="004534F6" w:rsidP="006C6622">
            <w:pPr>
              <w:widowControl/>
              <w:spacing w:line="288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T</w:t>
            </w:r>
            <w:r w:rsidRPr="00516B4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Stage</w:t>
            </w:r>
          </w:p>
        </w:tc>
        <w:tc>
          <w:tcPr>
            <w:tcW w:w="3686" w:type="dxa"/>
            <w:noWrap/>
            <w:hideMark/>
          </w:tcPr>
          <w:p w14:paraId="173DDFEF" w14:textId="5CA5DBEB" w:rsidR="004534F6" w:rsidRPr="00516B4D" w:rsidRDefault="004534F6" w:rsidP="006C6622">
            <w:pPr>
              <w:widowControl/>
              <w:spacing w:line="288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044F2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≤ T1</w:t>
            </w:r>
            <w:r w:rsidRPr="00516B4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vs </w:t>
            </w:r>
            <w:r w:rsidRPr="006F4B0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&gt;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T1</w:t>
            </w:r>
          </w:p>
        </w:tc>
        <w:tc>
          <w:tcPr>
            <w:tcW w:w="1984" w:type="dxa"/>
            <w:noWrap/>
            <w:hideMark/>
          </w:tcPr>
          <w:p w14:paraId="3BC47FCF" w14:textId="2C432F89" w:rsidR="004534F6" w:rsidRPr="00516B4D" w:rsidRDefault="004534F6" w:rsidP="006C6622">
            <w:pPr>
              <w:widowControl/>
              <w:spacing w:line="288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16B4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4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 (</w:t>
            </w:r>
            <w:r w:rsidRPr="00516B4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2-</w:t>
            </w:r>
            <w:r w:rsidRPr="00516B4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76)</w:t>
            </w:r>
          </w:p>
        </w:tc>
        <w:tc>
          <w:tcPr>
            <w:tcW w:w="993" w:type="dxa"/>
            <w:noWrap/>
            <w:hideMark/>
          </w:tcPr>
          <w:p w14:paraId="615FB3E7" w14:textId="07CFF84A" w:rsidR="004534F6" w:rsidRPr="00531E37" w:rsidRDefault="004534F6" w:rsidP="006C6622">
            <w:pPr>
              <w:widowControl/>
              <w:spacing w:line="288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531E3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0.00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3</w:t>
            </w:r>
          </w:p>
        </w:tc>
      </w:tr>
      <w:tr w:rsidR="004534F6" w:rsidRPr="006F4B03" w14:paraId="03D54A80" w14:textId="77777777" w:rsidTr="006C6622">
        <w:trPr>
          <w:trHeight w:val="300"/>
        </w:trPr>
        <w:tc>
          <w:tcPr>
            <w:tcW w:w="670" w:type="dxa"/>
            <w:vMerge/>
            <w:tcBorders>
              <w:bottom w:val="single" w:sz="4" w:space="0" w:color="auto"/>
            </w:tcBorders>
          </w:tcPr>
          <w:p w14:paraId="67E285BE" w14:textId="77777777" w:rsidR="004534F6" w:rsidRPr="00516B4D" w:rsidRDefault="004534F6" w:rsidP="006C6622">
            <w:pPr>
              <w:widowControl/>
              <w:spacing w:line="288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024" w:type="dxa"/>
            <w:noWrap/>
            <w:hideMark/>
          </w:tcPr>
          <w:p w14:paraId="2F540A8A" w14:textId="7E56ED82" w:rsidR="004534F6" w:rsidRPr="00516B4D" w:rsidRDefault="004534F6" w:rsidP="006C6622">
            <w:pPr>
              <w:widowControl/>
              <w:spacing w:line="288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16B4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N Stage</w:t>
            </w:r>
          </w:p>
        </w:tc>
        <w:tc>
          <w:tcPr>
            <w:tcW w:w="3686" w:type="dxa"/>
            <w:noWrap/>
            <w:hideMark/>
          </w:tcPr>
          <w:p w14:paraId="46250F86" w14:textId="77777777" w:rsidR="004534F6" w:rsidRPr="00516B4D" w:rsidRDefault="004534F6" w:rsidP="006C6622">
            <w:pPr>
              <w:widowControl/>
              <w:spacing w:line="288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16B4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N- vs N+</w:t>
            </w:r>
          </w:p>
        </w:tc>
        <w:tc>
          <w:tcPr>
            <w:tcW w:w="1984" w:type="dxa"/>
            <w:noWrap/>
            <w:hideMark/>
          </w:tcPr>
          <w:p w14:paraId="16D154C9" w14:textId="77974BFA" w:rsidR="004534F6" w:rsidRPr="00516B4D" w:rsidRDefault="004534F6" w:rsidP="006C6622">
            <w:pPr>
              <w:widowControl/>
              <w:spacing w:line="288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16B4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6 (</w:t>
            </w:r>
            <w:r w:rsidRPr="00516B4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1-</w:t>
            </w:r>
            <w:r w:rsidRPr="00516B4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67)</w:t>
            </w:r>
          </w:p>
        </w:tc>
        <w:tc>
          <w:tcPr>
            <w:tcW w:w="993" w:type="dxa"/>
            <w:noWrap/>
            <w:hideMark/>
          </w:tcPr>
          <w:p w14:paraId="4865C8CD" w14:textId="7E8F7EC6" w:rsidR="004534F6" w:rsidRPr="00531E37" w:rsidRDefault="004534F6" w:rsidP="006C6622">
            <w:pPr>
              <w:widowControl/>
              <w:spacing w:line="288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531E3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0.0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04</w:t>
            </w:r>
          </w:p>
        </w:tc>
      </w:tr>
      <w:tr w:rsidR="004534F6" w:rsidRPr="006F4B03" w14:paraId="7354C5D2" w14:textId="77777777" w:rsidTr="006C6622">
        <w:trPr>
          <w:trHeight w:val="300"/>
        </w:trPr>
        <w:tc>
          <w:tcPr>
            <w:tcW w:w="670" w:type="dxa"/>
            <w:vMerge/>
            <w:tcBorders>
              <w:bottom w:val="single" w:sz="4" w:space="0" w:color="auto"/>
            </w:tcBorders>
          </w:tcPr>
          <w:p w14:paraId="1EF4EA20" w14:textId="77777777" w:rsidR="004534F6" w:rsidRDefault="004534F6" w:rsidP="006C6622">
            <w:pPr>
              <w:widowControl/>
              <w:spacing w:line="288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024" w:type="dxa"/>
            <w:noWrap/>
            <w:hideMark/>
          </w:tcPr>
          <w:p w14:paraId="417801A8" w14:textId="4813140C" w:rsidR="004534F6" w:rsidRPr="00516B4D" w:rsidRDefault="004534F6" w:rsidP="006C6622">
            <w:pPr>
              <w:widowControl/>
              <w:spacing w:line="288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HR</w:t>
            </w:r>
            <w:r w:rsidRPr="00516B4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Status</w:t>
            </w:r>
            <w:r w:rsidRPr="004864E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*</w:t>
            </w:r>
          </w:p>
        </w:tc>
        <w:tc>
          <w:tcPr>
            <w:tcW w:w="3686" w:type="dxa"/>
            <w:noWrap/>
            <w:hideMark/>
          </w:tcPr>
          <w:p w14:paraId="33E4612D" w14:textId="77777777" w:rsidR="004534F6" w:rsidRPr="00516B4D" w:rsidRDefault="004534F6" w:rsidP="006C6622">
            <w:pPr>
              <w:widowControl/>
              <w:spacing w:line="288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16B4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HR- vs HR+</w:t>
            </w:r>
          </w:p>
        </w:tc>
        <w:tc>
          <w:tcPr>
            <w:tcW w:w="1984" w:type="dxa"/>
            <w:noWrap/>
            <w:hideMark/>
          </w:tcPr>
          <w:p w14:paraId="5B70B857" w14:textId="3B0EF59B" w:rsidR="004534F6" w:rsidRPr="00516B4D" w:rsidRDefault="004534F6" w:rsidP="006C6622">
            <w:pPr>
              <w:widowControl/>
              <w:spacing w:line="288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16B4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2 (</w:t>
            </w:r>
            <w:r w:rsidRPr="00516B4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3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-</w:t>
            </w:r>
            <w:r w:rsidRPr="00516B4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0)</w:t>
            </w:r>
          </w:p>
        </w:tc>
        <w:tc>
          <w:tcPr>
            <w:tcW w:w="993" w:type="dxa"/>
            <w:noWrap/>
            <w:hideMark/>
          </w:tcPr>
          <w:p w14:paraId="46BA4779" w14:textId="40F8A584" w:rsidR="004534F6" w:rsidRPr="00531E37" w:rsidRDefault="004534F6" w:rsidP="006C6622">
            <w:pPr>
              <w:widowControl/>
              <w:spacing w:line="288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531E37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24"/>
              </w:rPr>
              <w:t>&lt;</w:t>
            </w:r>
            <w:r w:rsidRPr="00531E3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0.001</w:t>
            </w:r>
          </w:p>
        </w:tc>
      </w:tr>
      <w:tr w:rsidR="004534F6" w:rsidRPr="006F4B03" w14:paraId="03D7EB0D" w14:textId="77777777" w:rsidTr="006C6622">
        <w:trPr>
          <w:trHeight w:val="300"/>
        </w:trPr>
        <w:tc>
          <w:tcPr>
            <w:tcW w:w="670" w:type="dxa"/>
            <w:vMerge/>
            <w:tcBorders>
              <w:bottom w:val="single" w:sz="4" w:space="0" w:color="auto"/>
            </w:tcBorders>
          </w:tcPr>
          <w:p w14:paraId="41CEAC07" w14:textId="77777777" w:rsidR="004534F6" w:rsidRPr="00516B4D" w:rsidRDefault="004534F6" w:rsidP="006C6622">
            <w:pPr>
              <w:widowControl/>
              <w:spacing w:line="288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024" w:type="dxa"/>
            <w:vMerge w:val="restart"/>
            <w:noWrap/>
            <w:hideMark/>
          </w:tcPr>
          <w:p w14:paraId="1635F377" w14:textId="34C69854" w:rsidR="004534F6" w:rsidRPr="00516B4D" w:rsidRDefault="004534F6" w:rsidP="006C6622">
            <w:pPr>
              <w:widowControl/>
              <w:spacing w:line="288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16B4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HER2 Status</w:t>
            </w:r>
            <w:r w:rsidRPr="004864E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*</w:t>
            </w:r>
          </w:p>
        </w:tc>
        <w:tc>
          <w:tcPr>
            <w:tcW w:w="3686" w:type="dxa"/>
            <w:noWrap/>
            <w:hideMark/>
          </w:tcPr>
          <w:p w14:paraId="2EC9DE8B" w14:textId="4D33DB8F" w:rsidR="004534F6" w:rsidRPr="00516B4D" w:rsidRDefault="004534F6" w:rsidP="006C6622">
            <w:pPr>
              <w:widowControl/>
              <w:spacing w:line="288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16B4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HER2-low vs HER2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</w:t>
            </w:r>
            <w:r w:rsidR="006C662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zero</w:t>
            </w:r>
          </w:p>
        </w:tc>
        <w:tc>
          <w:tcPr>
            <w:tcW w:w="1984" w:type="dxa"/>
            <w:noWrap/>
            <w:hideMark/>
          </w:tcPr>
          <w:p w14:paraId="116B4AD3" w14:textId="37BA0312" w:rsidR="004534F6" w:rsidRPr="00516B4D" w:rsidRDefault="004534F6" w:rsidP="006C6622">
            <w:pPr>
              <w:widowControl/>
              <w:spacing w:line="288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27 (1.01-1.59)</w:t>
            </w:r>
          </w:p>
        </w:tc>
        <w:tc>
          <w:tcPr>
            <w:tcW w:w="993" w:type="dxa"/>
            <w:noWrap/>
            <w:hideMark/>
          </w:tcPr>
          <w:p w14:paraId="6F2F4787" w14:textId="4993292D" w:rsidR="004534F6" w:rsidRPr="00C21AC9" w:rsidRDefault="004534F6" w:rsidP="006C6622">
            <w:pPr>
              <w:widowControl/>
              <w:spacing w:line="288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C21AC9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24"/>
              </w:rPr>
              <w:t>0</w:t>
            </w:r>
            <w:r w:rsidRPr="00C21AC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.0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38</w:t>
            </w:r>
          </w:p>
        </w:tc>
      </w:tr>
      <w:tr w:rsidR="004534F6" w:rsidRPr="00531E37" w14:paraId="1BDBEE7D" w14:textId="77777777" w:rsidTr="006C6622">
        <w:trPr>
          <w:trHeight w:val="300"/>
        </w:trPr>
        <w:tc>
          <w:tcPr>
            <w:tcW w:w="670" w:type="dxa"/>
            <w:vMerge/>
            <w:tcBorders>
              <w:bottom w:val="single" w:sz="4" w:space="0" w:color="auto"/>
            </w:tcBorders>
          </w:tcPr>
          <w:p w14:paraId="11C12FF8" w14:textId="77777777" w:rsidR="004534F6" w:rsidRPr="00516B4D" w:rsidRDefault="004534F6" w:rsidP="006C6622">
            <w:pPr>
              <w:widowControl/>
              <w:spacing w:line="288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024" w:type="dxa"/>
            <w:vMerge/>
            <w:hideMark/>
          </w:tcPr>
          <w:p w14:paraId="0D60FF82" w14:textId="30AA5665" w:rsidR="004534F6" w:rsidRPr="00516B4D" w:rsidRDefault="004534F6" w:rsidP="006C6622">
            <w:pPr>
              <w:widowControl/>
              <w:spacing w:line="288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3686" w:type="dxa"/>
            <w:noWrap/>
            <w:hideMark/>
          </w:tcPr>
          <w:p w14:paraId="5D36D107" w14:textId="77777777" w:rsidR="004534F6" w:rsidRPr="00516B4D" w:rsidRDefault="004534F6" w:rsidP="006C6622">
            <w:pPr>
              <w:widowControl/>
              <w:spacing w:line="288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16B4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HER2-low vs HER2+</w:t>
            </w:r>
          </w:p>
        </w:tc>
        <w:tc>
          <w:tcPr>
            <w:tcW w:w="1984" w:type="dxa"/>
            <w:noWrap/>
            <w:hideMark/>
          </w:tcPr>
          <w:p w14:paraId="1AFDD93B" w14:textId="4F56DA25" w:rsidR="004534F6" w:rsidRPr="00516B4D" w:rsidRDefault="004534F6" w:rsidP="006C6622">
            <w:pPr>
              <w:widowControl/>
              <w:spacing w:line="288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16B4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63 (</w:t>
            </w:r>
            <w:r w:rsidRPr="00516B4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6-</w:t>
            </w:r>
            <w:r w:rsidRPr="00516B4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2)</w:t>
            </w:r>
          </w:p>
        </w:tc>
        <w:tc>
          <w:tcPr>
            <w:tcW w:w="993" w:type="dxa"/>
            <w:noWrap/>
            <w:hideMark/>
          </w:tcPr>
          <w:p w14:paraId="7D4D5C54" w14:textId="31512067" w:rsidR="004534F6" w:rsidRPr="00531E37" w:rsidRDefault="004534F6" w:rsidP="006C6622">
            <w:pPr>
              <w:widowControl/>
              <w:spacing w:line="288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531E37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24"/>
              </w:rPr>
              <w:t>&lt;</w:t>
            </w:r>
            <w:r w:rsidRPr="00531E3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0.001</w:t>
            </w:r>
          </w:p>
        </w:tc>
      </w:tr>
      <w:tr w:rsidR="004534F6" w:rsidRPr="00531E37" w14:paraId="00768205" w14:textId="77777777" w:rsidTr="006C6622">
        <w:trPr>
          <w:trHeight w:val="300"/>
        </w:trPr>
        <w:tc>
          <w:tcPr>
            <w:tcW w:w="670" w:type="dxa"/>
            <w:vMerge/>
            <w:tcBorders>
              <w:bottom w:val="single" w:sz="4" w:space="0" w:color="auto"/>
            </w:tcBorders>
          </w:tcPr>
          <w:p w14:paraId="4310ED4F" w14:textId="77777777" w:rsidR="004534F6" w:rsidRPr="00516B4D" w:rsidRDefault="004534F6" w:rsidP="006C6622">
            <w:pPr>
              <w:widowControl/>
              <w:spacing w:line="288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024" w:type="dxa"/>
            <w:vMerge w:val="restart"/>
          </w:tcPr>
          <w:p w14:paraId="7B6CB800" w14:textId="26170AD8" w:rsidR="004534F6" w:rsidRPr="00516B4D" w:rsidRDefault="004534F6" w:rsidP="006C6622">
            <w:pPr>
              <w:widowControl/>
              <w:spacing w:line="288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  <w:t>H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+/HER2 Status</w:t>
            </w:r>
          </w:p>
        </w:tc>
        <w:tc>
          <w:tcPr>
            <w:tcW w:w="3686" w:type="dxa"/>
            <w:noWrap/>
          </w:tcPr>
          <w:p w14:paraId="14DBE312" w14:textId="2669C6E5" w:rsidR="004534F6" w:rsidRPr="00516B4D" w:rsidRDefault="004534F6" w:rsidP="006C6622">
            <w:pPr>
              <w:widowControl/>
              <w:spacing w:line="288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HR+</w:t>
            </w:r>
            <w:r w:rsidRPr="00516B4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HER2-low vs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HR+</w:t>
            </w:r>
            <w:r w:rsidRPr="00516B4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HER2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</w:t>
            </w:r>
            <w:r w:rsidR="006C662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zero</w:t>
            </w:r>
          </w:p>
        </w:tc>
        <w:tc>
          <w:tcPr>
            <w:tcW w:w="1984" w:type="dxa"/>
            <w:noWrap/>
          </w:tcPr>
          <w:p w14:paraId="52A2E1CF" w14:textId="607DDA50" w:rsidR="004534F6" w:rsidRPr="00516B4D" w:rsidRDefault="004534F6" w:rsidP="006C6622">
            <w:pPr>
              <w:widowControl/>
              <w:spacing w:line="288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02 (</w:t>
            </w:r>
            <w:r w:rsidRPr="00516B4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75-</w:t>
            </w:r>
            <w:r w:rsidRPr="00516B4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8)</w:t>
            </w:r>
          </w:p>
        </w:tc>
        <w:tc>
          <w:tcPr>
            <w:tcW w:w="993" w:type="dxa"/>
            <w:noWrap/>
          </w:tcPr>
          <w:p w14:paraId="4DBDABD9" w14:textId="3BA7B2AA" w:rsidR="004534F6" w:rsidRPr="00531E37" w:rsidRDefault="004534F6" w:rsidP="006C6622">
            <w:pPr>
              <w:widowControl/>
              <w:spacing w:line="288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516B4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919</w:t>
            </w:r>
          </w:p>
        </w:tc>
      </w:tr>
      <w:tr w:rsidR="004534F6" w:rsidRPr="006F4B03" w14:paraId="03AFDF0A" w14:textId="77777777" w:rsidTr="006C6622">
        <w:trPr>
          <w:trHeight w:val="300"/>
        </w:trPr>
        <w:tc>
          <w:tcPr>
            <w:tcW w:w="670" w:type="dxa"/>
            <w:vMerge/>
            <w:tcBorders>
              <w:bottom w:val="single" w:sz="4" w:space="0" w:color="auto"/>
            </w:tcBorders>
          </w:tcPr>
          <w:p w14:paraId="0C0B30B4" w14:textId="77777777" w:rsidR="004534F6" w:rsidRPr="00516B4D" w:rsidRDefault="004534F6" w:rsidP="006C6622">
            <w:pPr>
              <w:widowControl/>
              <w:spacing w:line="288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024" w:type="dxa"/>
            <w:vMerge/>
          </w:tcPr>
          <w:p w14:paraId="667831B6" w14:textId="71BD73AA" w:rsidR="004534F6" w:rsidRPr="00516B4D" w:rsidRDefault="004534F6" w:rsidP="006C6622">
            <w:pPr>
              <w:widowControl/>
              <w:spacing w:line="288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3686" w:type="dxa"/>
            <w:noWrap/>
          </w:tcPr>
          <w:p w14:paraId="2C180336" w14:textId="176F7DE6" w:rsidR="004534F6" w:rsidRPr="00516B4D" w:rsidRDefault="004534F6" w:rsidP="006C6622">
            <w:pPr>
              <w:widowControl/>
              <w:spacing w:line="288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HR+</w:t>
            </w:r>
            <w:r w:rsidRPr="00516B4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HER2-low vs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HR+</w:t>
            </w:r>
            <w:r w:rsidRPr="00516B4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HER2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+</w:t>
            </w:r>
          </w:p>
        </w:tc>
        <w:tc>
          <w:tcPr>
            <w:tcW w:w="1984" w:type="dxa"/>
            <w:noWrap/>
          </w:tcPr>
          <w:p w14:paraId="303FFE44" w14:textId="0BBD9730" w:rsidR="004534F6" w:rsidRPr="00516B4D" w:rsidRDefault="004534F6" w:rsidP="006C6622">
            <w:pPr>
              <w:widowControl/>
              <w:spacing w:line="288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16B4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6 (</w:t>
            </w:r>
            <w:r w:rsidRPr="00516B4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2-</w:t>
            </w:r>
            <w:r w:rsidRPr="00516B4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1)</w:t>
            </w:r>
          </w:p>
        </w:tc>
        <w:tc>
          <w:tcPr>
            <w:tcW w:w="993" w:type="dxa"/>
            <w:noWrap/>
          </w:tcPr>
          <w:p w14:paraId="01ED3250" w14:textId="3E16EB80" w:rsidR="004534F6" w:rsidRPr="00516B4D" w:rsidRDefault="004534F6" w:rsidP="006C6622">
            <w:pPr>
              <w:widowControl/>
              <w:spacing w:line="288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24"/>
              </w:rPr>
              <w:t>0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.042</w:t>
            </w:r>
          </w:p>
        </w:tc>
      </w:tr>
      <w:tr w:rsidR="004534F6" w:rsidRPr="006F4B03" w14:paraId="58020DE9" w14:textId="77777777" w:rsidTr="006C6622">
        <w:trPr>
          <w:trHeight w:val="300"/>
        </w:trPr>
        <w:tc>
          <w:tcPr>
            <w:tcW w:w="670" w:type="dxa"/>
            <w:vMerge/>
            <w:tcBorders>
              <w:bottom w:val="single" w:sz="4" w:space="0" w:color="auto"/>
            </w:tcBorders>
          </w:tcPr>
          <w:p w14:paraId="2D7B78F6" w14:textId="77777777" w:rsidR="004534F6" w:rsidRPr="00516B4D" w:rsidRDefault="004534F6" w:rsidP="006C6622">
            <w:pPr>
              <w:widowControl/>
              <w:spacing w:line="288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024" w:type="dxa"/>
            <w:vMerge w:val="restart"/>
            <w:tcBorders>
              <w:bottom w:val="single" w:sz="4" w:space="0" w:color="auto"/>
            </w:tcBorders>
          </w:tcPr>
          <w:p w14:paraId="74DC3A13" w14:textId="1C4C0BA9" w:rsidR="004534F6" w:rsidRPr="00516B4D" w:rsidRDefault="004534F6" w:rsidP="006C6622">
            <w:pPr>
              <w:widowControl/>
              <w:spacing w:line="288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  <w:t>H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-/HER2 Status</w:t>
            </w:r>
          </w:p>
        </w:tc>
        <w:tc>
          <w:tcPr>
            <w:tcW w:w="3686" w:type="dxa"/>
            <w:noWrap/>
          </w:tcPr>
          <w:p w14:paraId="3FACDA65" w14:textId="28AD8825" w:rsidR="004534F6" w:rsidRPr="00516B4D" w:rsidRDefault="004534F6" w:rsidP="006C6622">
            <w:pPr>
              <w:widowControl/>
              <w:spacing w:line="288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HR-</w:t>
            </w:r>
            <w:r w:rsidRPr="00516B4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HER2-low vs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HR-</w:t>
            </w:r>
            <w:r w:rsidRPr="00516B4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HER2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</w:t>
            </w:r>
            <w:r w:rsidR="006C662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zero</w:t>
            </w:r>
          </w:p>
        </w:tc>
        <w:tc>
          <w:tcPr>
            <w:tcW w:w="1984" w:type="dxa"/>
            <w:noWrap/>
          </w:tcPr>
          <w:p w14:paraId="65433951" w14:textId="7B8E3DE8" w:rsidR="004534F6" w:rsidRPr="00516B4D" w:rsidRDefault="004534F6" w:rsidP="006C6622">
            <w:pPr>
              <w:widowControl/>
              <w:spacing w:line="288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32 (</w:t>
            </w:r>
            <w:r w:rsidRPr="00516B4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.94-</w:t>
            </w:r>
            <w:r w:rsidRPr="00516B4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85)</w:t>
            </w:r>
          </w:p>
        </w:tc>
        <w:tc>
          <w:tcPr>
            <w:tcW w:w="993" w:type="dxa"/>
            <w:noWrap/>
          </w:tcPr>
          <w:p w14:paraId="5EFAD674" w14:textId="1C52858B" w:rsidR="004534F6" w:rsidRPr="00516B4D" w:rsidRDefault="004534F6" w:rsidP="006C6622">
            <w:pPr>
              <w:widowControl/>
              <w:spacing w:line="288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16B4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11</w:t>
            </w:r>
          </w:p>
        </w:tc>
      </w:tr>
      <w:tr w:rsidR="004534F6" w:rsidRPr="006F4B03" w14:paraId="551B9518" w14:textId="77777777" w:rsidTr="006C6622">
        <w:trPr>
          <w:trHeight w:val="300"/>
        </w:trPr>
        <w:tc>
          <w:tcPr>
            <w:tcW w:w="670" w:type="dxa"/>
            <w:vMerge/>
            <w:tcBorders>
              <w:bottom w:val="single" w:sz="4" w:space="0" w:color="auto"/>
            </w:tcBorders>
          </w:tcPr>
          <w:p w14:paraId="6580297D" w14:textId="77777777" w:rsidR="004534F6" w:rsidRPr="00516B4D" w:rsidRDefault="004534F6" w:rsidP="006C6622">
            <w:pPr>
              <w:widowControl/>
              <w:spacing w:line="288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024" w:type="dxa"/>
            <w:vMerge/>
            <w:tcBorders>
              <w:bottom w:val="single" w:sz="4" w:space="0" w:color="auto"/>
            </w:tcBorders>
            <w:hideMark/>
          </w:tcPr>
          <w:p w14:paraId="6F64C0E4" w14:textId="24582B41" w:rsidR="004534F6" w:rsidRPr="00516B4D" w:rsidRDefault="004534F6" w:rsidP="006C6622">
            <w:pPr>
              <w:widowControl/>
              <w:spacing w:line="288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3686" w:type="dxa"/>
            <w:tcBorders>
              <w:bottom w:val="single" w:sz="4" w:space="0" w:color="auto"/>
            </w:tcBorders>
            <w:noWrap/>
            <w:hideMark/>
          </w:tcPr>
          <w:p w14:paraId="0748D2C2" w14:textId="758E025A" w:rsidR="004534F6" w:rsidRPr="00516B4D" w:rsidRDefault="004534F6" w:rsidP="006C6622">
            <w:pPr>
              <w:widowControl/>
              <w:spacing w:line="288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HR-</w:t>
            </w:r>
            <w:r w:rsidRPr="00516B4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HER2-low vs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HR-</w:t>
            </w:r>
            <w:r w:rsidRPr="00516B4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HER2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+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noWrap/>
            <w:hideMark/>
          </w:tcPr>
          <w:p w14:paraId="0FCA0D8F" w14:textId="7E66D376" w:rsidR="004534F6" w:rsidRPr="00516B4D" w:rsidRDefault="004534F6" w:rsidP="006C6622">
            <w:pPr>
              <w:widowControl/>
              <w:spacing w:line="288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16B4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4 (</w:t>
            </w:r>
            <w:r w:rsidRPr="00516B4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80-</w:t>
            </w:r>
            <w:r w:rsidRPr="00516B4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64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noWrap/>
            <w:hideMark/>
          </w:tcPr>
          <w:p w14:paraId="2E2824E1" w14:textId="5815D395" w:rsidR="004534F6" w:rsidRPr="00516B4D" w:rsidRDefault="004534F6" w:rsidP="006C6622">
            <w:pPr>
              <w:widowControl/>
              <w:spacing w:line="288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16B4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7</w:t>
            </w:r>
          </w:p>
        </w:tc>
      </w:tr>
      <w:tr w:rsidR="004534F6" w:rsidRPr="006F4B03" w14:paraId="1087B9A8" w14:textId="77777777" w:rsidTr="006C6622">
        <w:trPr>
          <w:trHeight w:val="300"/>
        </w:trPr>
        <w:tc>
          <w:tcPr>
            <w:tcW w:w="670" w:type="dxa"/>
            <w:vMerge w:val="restart"/>
            <w:tcBorders>
              <w:top w:val="single" w:sz="4" w:space="0" w:color="auto"/>
            </w:tcBorders>
          </w:tcPr>
          <w:p w14:paraId="2FD916AD" w14:textId="1CE7665B" w:rsidR="004534F6" w:rsidRPr="00E17EA7" w:rsidRDefault="004534F6" w:rsidP="006C6622">
            <w:pPr>
              <w:widowControl/>
              <w:spacing w:line="288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E17EA7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24"/>
              </w:rPr>
              <w:t>OS</w:t>
            </w:r>
          </w:p>
        </w:tc>
        <w:tc>
          <w:tcPr>
            <w:tcW w:w="2024" w:type="dxa"/>
            <w:tcBorders>
              <w:top w:val="single" w:sz="4" w:space="0" w:color="auto"/>
            </w:tcBorders>
          </w:tcPr>
          <w:p w14:paraId="3647AD03" w14:textId="7470429D" w:rsidR="004534F6" w:rsidRPr="00516B4D" w:rsidRDefault="004534F6" w:rsidP="006C6622">
            <w:pPr>
              <w:widowControl/>
              <w:spacing w:line="288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16B4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ge</w:t>
            </w:r>
          </w:p>
        </w:tc>
        <w:tc>
          <w:tcPr>
            <w:tcW w:w="3686" w:type="dxa"/>
            <w:tcBorders>
              <w:top w:val="single" w:sz="4" w:space="0" w:color="auto"/>
            </w:tcBorders>
            <w:noWrap/>
          </w:tcPr>
          <w:p w14:paraId="76C50E79" w14:textId="3D27A925" w:rsidR="004534F6" w:rsidRPr="00516B4D" w:rsidRDefault="004534F6" w:rsidP="00317D6E">
            <w:pPr>
              <w:widowControl/>
              <w:spacing w:line="288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noWrap/>
          </w:tcPr>
          <w:p w14:paraId="00C9359E" w14:textId="3849A802" w:rsidR="004534F6" w:rsidRPr="00516B4D" w:rsidRDefault="00EA50D7" w:rsidP="006C6622">
            <w:pPr>
              <w:widowControl/>
              <w:spacing w:line="288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0</w:t>
            </w:r>
            <w:r w:rsidR="0002477B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</w:t>
            </w:r>
            <w:r w:rsidR="004534F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(</w:t>
            </w:r>
            <w:r w:rsidR="004534F6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  <w:t>1</w:t>
            </w:r>
            <w:r w:rsidR="004534F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1</w:t>
            </w:r>
            <w:r w:rsidR="004534F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</w:t>
            </w:r>
            <w:r w:rsidR="004534F6" w:rsidRPr="00516B4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</w:t>
            </w:r>
            <w:r w:rsidR="004534F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</w:t>
            </w:r>
            <w:r w:rsidR="0002477B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</w:t>
            </w:r>
            <w:r w:rsidR="004534F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)</w:t>
            </w:r>
          </w:p>
        </w:tc>
        <w:tc>
          <w:tcPr>
            <w:tcW w:w="993" w:type="dxa"/>
            <w:tcBorders>
              <w:top w:val="single" w:sz="4" w:space="0" w:color="auto"/>
            </w:tcBorders>
            <w:noWrap/>
          </w:tcPr>
          <w:p w14:paraId="421A930A" w14:textId="0B2B1016" w:rsidR="004534F6" w:rsidRPr="00531E37" w:rsidRDefault="004534F6" w:rsidP="006C6622">
            <w:pPr>
              <w:widowControl/>
              <w:spacing w:line="288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531E3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0.0</w:t>
            </w:r>
            <w:r w:rsidR="0002477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05</w:t>
            </w:r>
          </w:p>
        </w:tc>
      </w:tr>
      <w:tr w:rsidR="00EA50D7" w:rsidRPr="006F4B03" w14:paraId="7D875753" w14:textId="77777777" w:rsidTr="006C6622">
        <w:trPr>
          <w:trHeight w:val="300"/>
        </w:trPr>
        <w:tc>
          <w:tcPr>
            <w:tcW w:w="670" w:type="dxa"/>
            <w:vMerge/>
          </w:tcPr>
          <w:p w14:paraId="52DC9EFD" w14:textId="77777777" w:rsidR="00EA50D7" w:rsidRPr="00516B4D" w:rsidRDefault="00EA50D7" w:rsidP="006C6622">
            <w:pPr>
              <w:widowControl/>
              <w:spacing w:line="288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024" w:type="dxa"/>
          </w:tcPr>
          <w:p w14:paraId="74CC2241" w14:textId="4E3ED3A8" w:rsidR="00EA50D7" w:rsidRDefault="00EA50D7" w:rsidP="006C6622">
            <w:pPr>
              <w:widowControl/>
              <w:spacing w:line="288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  <w:t>K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i67 %</w:t>
            </w:r>
          </w:p>
        </w:tc>
        <w:tc>
          <w:tcPr>
            <w:tcW w:w="3686" w:type="dxa"/>
            <w:noWrap/>
          </w:tcPr>
          <w:p w14:paraId="564B095A" w14:textId="77777777" w:rsidR="00EA50D7" w:rsidRPr="00516B4D" w:rsidRDefault="00EA50D7" w:rsidP="006C6622">
            <w:pPr>
              <w:widowControl/>
              <w:spacing w:line="288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984" w:type="dxa"/>
            <w:noWrap/>
          </w:tcPr>
          <w:p w14:paraId="17B2B7B6" w14:textId="6EEB1081" w:rsidR="00EA50D7" w:rsidRPr="00516B4D" w:rsidRDefault="00EA50D7" w:rsidP="006C6622">
            <w:pPr>
              <w:widowControl/>
              <w:spacing w:line="288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.01 (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.01-</w:t>
            </w:r>
            <w:r w:rsidRPr="00516B4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.02)</w:t>
            </w:r>
          </w:p>
        </w:tc>
        <w:tc>
          <w:tcPr>
            <w:tcW w:w="993" w:type="dxa"/>
            <w:noWrap/>
          </w:tcPr>
          <w:p w14:paraId="3E3E77D1" w14:textId="2FE4E4FF" w:rsidR="00EA50D7" w:rsidRPr="00531E37" w:rsidRDefault="00EA50D7" w:rsidP="006C6622">
            <w:pPr>
              <w:widowControl/>
              <w:spacing w:line="288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531E37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24"/>
              </w:rPr>
              <w:t>&lt;</w:t>
            </w:r>
            <w:r w:rsidRPr="00531E3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0.001</w:t>
            </w:r>
          </w:p>
        </w:tc>
      </w:tr>
      <w:tr w:rsidR="00EA50D7" w:rsidRPr="006F4B03" w14:paraId="609C56A5" w14:textId="77777777" w:rsidTr="006C6622">
        <w:trPr>
          <w:trHeight w:val="300"/>
        </w:trPr>
        <w:tc>
          <w:tcPr>
            <w:tcW w:w="670" w:type="dxa"/>
            <w:vMerge/>
          </w:tcPr>
          <w:p w14:paraId="45F8A8A5" w14:textId="77777777" w:rsidR="00EA50D7" w:rsidRPr="00516B4D" w:rsidRDefault="00EA50D7" w:rsidP="006C6622">
            <w:pPr>
              <w:widowControl/>
              <w:spacing w:line="288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024" w:type="dxa"/>
          </w:tcPr>
          <w:p w14:paraId="6F6A99E8" w14:textId="6CB06503" w:rsidR="00EA50D7" w:rsidRPr="00516B4D" w:rsidRDefault="00EA50D7" w:rsidP="006C6622">
            <w:pPr>
              <w:widowControl/>
              <w:spacing w:line="288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HR</w:t>
            </w:r>
            <w:r w:rsidRPr="00516B4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Status</w:t>
            </w:r>
            <w:r w:rsidRPr="004864E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*</w:t>
            </w:r>
          </w:p>
        </w:tc>
        <w:tc>
          <w:tcPr>
            <w:tcW w:w="3686" w:type="dxa"/>
            <w:noWrap/>
          </w:tcPr>
          <w:p w14:paraId="679F3C8F" w14:textId="37C46C62" w:rsidR="00EA50D7" w:rsidRPr="00516B4D" w:rsidRDefault="00EA50D7" w:rsidP="006C6622">
            <w:pPr>
              <w:widowControl/>
              <w:spacing w:line="288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16B4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HR- vs HR+</w:t>
            </w:r>
          </w:p>
        </w:tc>
        <w:tc>
          <w:tcPr>
            <w:tcW w:w="1984" w:type="dxa"/>
            <w:noWrap/>
          </w:tcPr>
          <w:p w14:paraId="62E32DB6" w14:textId="04A09FFF" w:rsidR="00EA50D7" w:rsidRPr="00516B4D" w:rsidRDefault="00EA50D7" w:rsidP="006C6622">
            <w:pPr>
              <w:widowControl/>
              <w:spacing w:line="288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5</w:t>
            </w:r>
            <w:r w:rsidR="0002477B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(</w:t>
            </w:r>
            <w:r w:rsidRPr="00516B4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</w:t>
            </w:r>
            <w:r w:rsidR="0002477B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</w:t>
            </w:r>
            <w:r w:rsidRPr="00516B4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6</w:t>
            </w:r>
            <w:r w:rsidR="0002477B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6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)</w:t>
            </w:r>
          </w:p>
        </w:tc>
        <w:tc>
          <w:tcPr>
            <w:tcW w:w="993" w:type="dxa"/>
            <w:noWrap/>
          </w:tcPr>
          <w:p w14:paraId="405D914F" w14:textId="4C7C1881" w:rsidR="00EA50D7" w:rsidRPr="00531E37" w:rsidRDefault="00EA50D7" w:rsidP="006C6622">
            <w:pPr>
              <w:widowControl/>
              <w:spacing w:line="288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531E37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24"/>
              </w:rPr>
              <w:t>&lt;</w:t>
            </w:r>
            <w:r w:rsidRPr="00531E3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0.001</w:t>
            </w:r>
          </w:p>
        </w:tc>
      </w:tr>
      <w:tr w:rsidR="00EA50D7" w:rsidRPr="006F4B03" w14:paraId="772F2D16" w14:textId="77777777" w:rsidTr="006C6622">
        <w:trPr>
          <w:trHeight w:val="300"/>
        </w:trPr>
        <w:tc>
          <w:tcPr>
            <w:tcW w:w="670" w:type="dxa"/>
            <w:vMerge/>
          </w:tcPr>
          <w:p w14:paraId="7C553CA9" w14:textId="77777777" w:rsidR="00EA50D7" w:rsidRPr="00516B4D" w:rsidRDefault="00EA50D7" w:rsidP="006C6622">
            <w:pPr>
              <w:widowControl/>
              <w:spacing w:line="288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024" w:type="dxa"/>
          </w:tcPr>
          <w:p w14:paraId="6D050A8A" w14:textId="4843F6DB" w:rsidR="00EA50D7" w:rsidRPr="00516B4D" w:rsidRDefault="00EA50D7" w:rsidP="006C6622">
            <w:pPr>
              <w:widowControl/>
              <w:spacing w:line="288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16B4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HER2 Status</w:t>
            </w:r>
            <w:r w:rsidRPr="004864E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*</w:t>
            </w:r>
          </w:p>
        </w:tc>
        <w:tc>
          <w:tcPr>
            <w:tcW w:w="3686" w:type="dxa"/>
            <w:noWrap/>
          </w:tcPr>
          <w:p w14:paraId="757246BE" w14:textId="27FCB7A2" w:rsidR="00EA50D7" w:rsidRPr="00516B4D" w:rsidRDefault="00EA50D7" w:rsidP="006C6622">
            <w:pPr>
              <w:widowControl/>
              <w:spacing w:line="288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16B4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HER2-low vs HER2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</w:t>
            </w:r>
            <w:r w:rsidR="0023563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zero</w:t>
            </w:r>
          </w:p>
        </w:tc>
        <w:tc>
          <w:tcPr>
            <w:tcW w:w="1984" w:type="dxa"/>
            <w:noWrap/>
          </w:tcPr>
          <w:p w14:paraId="3C10D58B" w14:textId="5DF6FC9D" w:rsidR="00EA50D7" w:rsidRPr="00516B4D" w:rsidRDefault="00EA50D7" w:rsidP="006C6622">
            <w:pPr>
              <w:widowControl/>
              <w:spacing w:line="288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7</w:t>
            </w:r>
            <w:r w:rsidR="0002477B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(1.3</w:t>
            </w:r>
            <w:r w:rsidR="0002477B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2.</w:t>
            </w:r>
            <w:r w:rsidR="0002477B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2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)</w:t>
            </w:r>
          </w:p>
        </w:tc>
        <w:tc>
          <w:tcPr>
            <w:tcW w:w="993" w:type="dxa"/>
            <w:noWrap/>
          </w:tcPr>
          <w:p w14:paraId="6CDD0C56" w14:textId="32E921A7" w:rsidR="00EA50D7" w:rsidRPr="00531E37" w:rsidRDefault="00EA50D7" w:rsidP="006C6622">
            <w:pPr>
              <w:widowControl/>
              <w:spacing w:line="288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531E37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24"/>
              </w:rPr>
              <w:t>&lt;</w:t>
            </w:r>
            <w:r w:rsidRPr="00531E3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0.001</w:t>
            </w:r>
          </w:p>
        </w:tc>
      </w:tr>
      <w:tr w:rsidR="00EA50D7" w:rsidRPr="006F4B03" w14:paraId="5D9C80BD" w14:textId="77777777" w:rsidTr="006C6622">
        <w:trPr>
          <w:trHeight w:val="300"/>
        </w:trPr>
        <w:tc>
          <w:tcPr>
            <w:tcW w:w="670" w:type="dxa"/>
            <w:vMerge/>
          </w:tcPr>
          <w:p w14:paraId="4DCB3197" w14:textId="77777777" w:rsidR="00EA50D7" w:rsidRPr="00516B4D" w:rsidRDefault="00EA50D7" w:rsidP="006C6622">
            <w:pPr>
              <w:widowControl/>
              <w:spacing w:line="288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024" w:type="dxa"/>
          </w:tcPr>
          <w:p w14:paraId="073A3EB5" w14:textId="77777777" w:rsidR="00EA50D7" w:rsidRPr="00516B4D" w:rsidRDefault="00EA50D7" w:rsidP="006C6622">
            <w:pPr>
              <w:widowControl/>
              <w:spacing w:line="288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3686" w:type="dxa"/>
            <w:noWrap/>
          </w:tcPr>
          <w:p w14:paraId="608458DA" w14:textId="2BD6D7DA" w:rsidR="00EA50D7" w:rsidRPr="00516B4D" w:rsidRDefault="00EA50D7" w:rsidP="006C6622">
            <w:pPr>
              <w:widowControl/>
              <w:spacing w:line="288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16B4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HER2-low vs HER2+</w:t>
            </w:r>
          </w:p>
        </w:tc>
        <w:tc>
          <w:tcPr>
            <w:tcW w:w="1984" w:type="dxa"/>
            <w:noWrap/>
          </w:tcPr>
          <w:p w14:paraId="50519EC0" w14:textId="40CD2202" w:rsidR="00EA50D7" w:rsidRPr="00516B4D" w:rsidRDefault="00EA50D7" w:rsidP="006C6622">
            <w:pPr>
              <w:widowControl/>
              <w:spacing w:line="288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5</w:t>
            </w:r>
            <w:r w:rsidR="0002477B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9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(0.4</w:t>
            </w:r>
            <w:r w:rsidR="0002477B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0.8</w:t>
            </w:r>
            <w:r w:rsidR="00D2682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)</w:t>
            </w:r>
          </w:p>
        </w:tc>
        <w:tc>
          <w:tcPr>
            <w:tcW w:w="993" w:type="dxa"/>
            <w:noWrap/>
          </w:tcPr>
          <w:p w14:paraId="664419BE" w14:textId="702D4A4C" w:rsidR="00EA50D7" w:rsidRPr="00531E37" w:rsidRDefault="00EA50D7" w:rsidP="006C6622">
            <w:pPr>
              <w:widowControl/>
              <w:spacing w:line="288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531E37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24"/>
              </w:rPr>
              <w:t>&lt;</w:t>
            </w:r>
            <w:r w:rsidRPr="00531E3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0.001</w:t>
            </w:r>
          </w:p>
        </w:tc>
      </w:tr>
      <w:tr w:rsidR="00EA50D7" w:rsidRPr="006F4B03" w14:paraId="17F0B9FF" w14:textId="77777777" w:rsidTr="006C6622">
        <w:trPr>
          <w:trHeight w:val="300"/>
        </w:trPr>
        <w:tc>
          <w:tcPr>
            <w:tcW w:w="670" w:type="dxa"/>
            <w:vMerge/>
          </w:tcPr>
          <w:p w14:paraId="1536F01C" w14:textId="77777777" w:rsidR="00EA50D7" w:rsidRPr="00516B4D" w:rsidRDefault="00EA50D7" w:rsidP="006C6622">
            <w:pPr>
              <w:widowControl/>
              <w:spacing w:line="288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024" w:type="dxa"/>
          </w:tcPr>
          <w:p w14:paraId="77A62814" w14:textId="14883E79" w:rsidR="00EA50D7" w:rsidRPr="00516B4D" w:rsidRDefault="00EA50D7" w:rsidP="006C6622">
            <w:pPr>
              <w:widowControl/>
              <w:spacing w:line="288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  <w:t>H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+/HER2 Status</w:t>
            </w:r>
          </w:p>
        </w:tc>
        <w:tc>
          <w:tcPr>
            <w:tcW w:w="3686" w:type="dxa"/>
            <w:noWrap/>
          </w:tcPr>
          <w:p w14:paraId="3C5C732A" w14:textId="23D30F42" w:rsidR="00EA50D7" w:rsidRPr="00516B4D" w:rsidRDefault="00EA50D7" w:rsidP="006C6622">
            <w:pPr>
              <w:widowControl/>
              <w:spacing w:line="288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HR+</w:t>
            </w:r>
            <w:r w:rsidRPr="00516B4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HER2-low vs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HR+</w:t>
            </w:r>
            <w:r w:rsidRPr="00516B4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HER2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</w:t>
            </w:r>
            <w:r w:rsidR="006C662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zero</w:t>
            </w:r>
          </w:p>
        </w:tc>
        <w:tc>
          <w:tcPr>
            <w:tcW w:w="1984" w:type="dxa"/>
            <w:noWrap/>
          </w:tcPr>
          <w:p w14:paraId="41BADB50" w14:textId="77462AEE" w:rsidR="00EA50D7" w:rsidRPr="00516B4D" w:rsidRDefault="00EA50D7" w:rsidP="006C6622">
            <w:pPr>
              <w:widowControl/>
              <w:spacing w:line="288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</w:t>
            </w:r>
            <w:r w:rsidR="0002477B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2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(</w:t>
            </w:r>
            <w:r w:rsidRPr="00516B4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8</w:t>
            </w:r>
            <w:r w:rsidR="0002477B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</w:t>
            </w:r>
            <w:r w:rsidR="0002477B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8</w:t>
            </w:r>
            <w:r w:rsidR="00D2682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6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)</w:t>
            </w:r>
          </w:p>
        </w:tc>
        <w:tc>
          <w:tcPr>
            <w:tcW w:w="993" w:type="dxa"/>
            <w:noWrap/>
          </w:tcPr>
          <w:p w14:paraId="387C69B9" w14:textId="23C61AD8" w:rsidR="00EA50D7" w:rsidRPr="00AF4844" w:rsidRDefault="00EA50D7" w:rsidP="006C6622">
            <w:pPr>
              <w:widowControl/>
              <w:spacing w:line="288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AF484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</w:t>
            </w:r>
            <w:r w:rsidR="00D2682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43</w:t>
            </w:r>
          </w:p>
        </w:tc>
      </w:tr>
      <w:tr w:rsidR="00EA50D7" w:rsidRPr="006F4B03" w14:paraId="715B137C" w14:textId="77777777" w:rsidTr="006C6622">
        <w:trPr>
          <w:trHeight w:val="300"/>
        </w:trPr>
        <w:tc>
          <w:tcPr>
            <w:tcW w:w="670" w:type="dxa"/>
            <w:vMerge/>
          </w:tcPr>
          <w:p w14:paraId="4639254E" w14:textId="77777777" w:rsidR="00EA50D7" w:rsidRPr="00516B4D" w:rsidRDefault="00EA50D7" w:rsidP="006C6622">
            <w:pPr>
              <w:widowControl/>
              <w:spacing w:line="288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024" w:type="dxa"/>
          </w:tcPr>
          <w:p w14:paraId="1958F449" w14:textId="77777777" w:rsidR="00EA50D7" w:rsidRPr="00516B4D" w:rsidRDefault="00EA50D7" w:rsidP="006C6622">
            <w:pPr>
              <w:widowControl/>
              <w:spacing w:line="288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3686" w:type="dxa"/>
            <w:noWrap/>
          </w:tcPr>
          <w:p w14:paraId="04A04AEC" w14:textId="4616B857" w:rsidR="00EA50D7" w:rsidRPr="00516B4D" w:rsidRDefault="00EA50D7" w:rsidP="006C6622">
            <w:pPr>
              <w:widowControl/>
              <w:spacing w:line="288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HR+</w:t>
            </w:r>
            <w:r w:rsidRPr="00516B4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HER2-low vs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HR+</w:t>
            </w:r>
            <w:r w:rsidRPr="00516B4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HER2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+</w:t>
            </w:r>
          </w:p>
        </w:tc>
        <w:tc>
          <w:tcPr>
            <w:tcW w:w="1984" w:type="dxa"/>
            <w:noWrap/>
          </w:tcPr>
          <w:p w14:paraId="1466EE45" w14:textId="1A5BFF71" w:rsidR="00EA50D7" w:rsidRPr="00516B4D" w:rsidRDefault="00EA50D7" w:rsidP="006C6622">
            <w:pPr>
              <w:widowControl/>
              <w:spacing w:line="288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6</w:t>
            </w:r>
            <w:r w:rsidR="00AA002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(0.3</w:t>
            </w:r>
            <w:r w:rsidR="0002477B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1.1</w:t>
            </w:r>
            <w:r w:rsidR="0002477B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)</w:t>
            </w:r>
          </w:p>
        </w:tc>
        <w:tc>
          <w:tcPr>
            <w:tcW w:w="993" w:type="dxa"/>
            <w:noWrap/>
          </w:tcPr>
          <w:p w14:paraId="4BCF78D3" w14:textId="4E42837D" w:rsidR="00EA50D7" w:rsidRPr="00AF4844" w:rsidRDefault="00EA50D7" w:rsidP="006C6622">
            <w:pPr>
              <w:widowControl/>
              <w:spacing w:line="288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AF484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1</w:t>
            </w:r>
            <w:r w:rsidR="0002477B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9</w:t>
            </w:r>
          </w:p>
        </w:tc>
      </w:tr>
      <w:tr w:rsidR="00EA50D7" w:rsidRPr="006F4B03" w14:paraId="5DA707A6" w14:textId="77777777" w:rsidTr="006C6622">
        <w:trPr>
          <w:trHeight w:val="300"/>
        </w:trPr>
        <w:tc>
          <w:tcPr>
            <w:tcW w:w="670" w:type="dxa"/>
            <w:vMerge/>
          </w:tcPr>
          <w:p w14:paraId="7D13B977" w14:textId="77777777" w:rsidR="00EA50D7" w:rsidRPr="00516B4D" w:rsidRDefault="00EA50D7" w:rsidP="006C6622">
            <w:pPr>
              <w:widowControl/>
              <w:spacing w:line="288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024" w:type="dxa"/>
          </w:tcPr>
          <w:p w14:paraId="78BEF47A" w14:textId="42D1AFD9" w:rsidR="00EA50D7" w:rsidRPr="00516B4D" w:rsidRDefault="00EA50D7" w:rsidP="006C6622">
            <w:pPr>
              <w:widowControl/>
              <w:spacing w:line="288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  <w:t>H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-/HER2 Status</w:t>
            </w:r>
          </w:p>
        </w:tc>
        <w:tc>
          <w:tcPr>
            <w:tcW w:w="3686" w:type="dxa"/>
            <w:noWrap/>
          </w:tcPr>
          <w:p w14:paraId="50B5DC0A" w14:textId="174AAB82" w:rsidR="00EA50D7" w:rsidRPr="00516B4D" w:rsidRDefault="00EA50D7" w:rsidP="006C6622">
            <w:pPr>
              <w:widowControl/>
              <w:spacing w:line="288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HR-</w:t>
            </w:r>
            <w:r w:rsidRPr="00516B4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HER2-low vs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HR-</w:t>
            </w:r>
            <w:r w:rsidRPr="00516B4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HER2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</w:t>
            </w:r>
            <w:r w:rsidR="006C662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zero</w:t>
            </w:r>
          </w:p>
        </w:tc>
        <w:tc>
          <w:tcPr>
            <w:tcW w:w="1984" w:type="dxa"/>
            <w:noWrap/>
          </w:tcPr>
          <w:p w14:paraId="6BC73EE0" w14:textId="77E2A71F" w:rsidR="00EA50D7" w:rsidRPr="00516B4D" w:rsidRDefault="00EA50D7" w:rsidP="006C6622">
            <w:pPr>
              <w:widowControl/>
              <w:spacing w:line="288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</w:t>
            </w:r>
            <w:r w:rsidR="0002477B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5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(</w:t>
            </w:r>
            <w:r w:rsidR="0002477B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95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</w:t>
            </w:r>
            <w:r w:rsidR="0002477B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9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)</w:t>
            </w:r>
          </w:p>
        </w:tc>
        <w:tc>
          <w:tcPr>
            <w:tcW w:w="993" w:type="dxa"/>
            <w:noWrap/>
          </w:tcPr>
          <w:p w14:paraId="55C41002" w14:textId="21DB5061" w:rsidR="00EA50D7" w:rsidRPr="0002477B" w:rsidRDefault="00EA50D7" w:rsidP="006C6622">
            <w:pPr>
              <w:widowControl/>
              <w:spacing w:line="288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02477B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</w:t>
            </w:r>
            <w:r w:rsidR="0002477B" w:rsidRPr="0002477B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92</w:t>
            </w:r>
          </w:p>
        </w:tc>
      </w:tr>
      <w:tr w:rsidR="00EA50D7" w:rsidRPr="006F4B03" w14:paraId="47C1D13E" w14:textId="77777777" w:rsidTr="006C6622">
        <w:trPr>
          <w:trHeight w:val="300"/>
        </w:trPr>
        <w:tc>
          <w:tcPr>
            <w:tcW w:w="670" w:type="dxa"/>
            <w:vMerge/>
          </w:tcPr>
          <w:p w14:paraId="779BA5DE" w14:textId="77777777" w:rsidR="00EA50D7" w:rsidRPr="00516B4D" w:rsidRDefault="00EA50D7" w:rsidP="006C6622">
            <w:pPr>
              <w:widowControl/>
              <w:spacing w:line="288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024" w:type="dxa"/>
          </w:tcPr>
          <w:p w14:paraId="293727EA" w14:textId="77777777" w:rsidR="00EA50D7" w:rsidRPr="00516B4D" w:rsidRDefault="00EA50D7" w:rsidP="006C6622">
            <w:pPr>
              <w:widowControl/>
              <w:spacing w:line="288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3686" w:type="dxa"/>
            <w:noWrap/>
          </w:tcPr>
          <w:p w14:paraId="440315FF" w14:textId="1A96CF4B" w:rsidR="00EA50D7" w:rsidRPr="00516B4D" w:rsidRDefault="00EA50D7" w:rsidP="006C6622">
            <w:pPr>
              <w:widowControl/>
              <w:spacing w:line="288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HR-</w:t>
            </w:r>
            <w:r w:rsidRPr="00516B4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HER2-low vs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HR-</w:t>
            </w:r>
            <w:r w:rsidRPr="00516B4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HER2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+</w:t>
            </w:r>
          </w:p>
        </w:tc>
        <w:tc>
          <w:tcPr>
            <w:tcW w:w="1984" w:type="dxa"/>
            <w:noWrap/>
          </w:tcPr>
          <w:p w14:paraId="456FB73F" w14:textId="2843EADF" w:rsidR="00EA50D7" w:rsidRDefault="00EA50D7" w:rsidP="006C6622">
            <w:pPr>
              <w:widowControl/>
              <w:spacing w:line="288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3</w:t>
            </w:r>
            <w:r w:rsidR="0002477B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(</w:t>
            </w:r>
            <w:r w:rsidRPr="00516B4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</w:t>
            </w:r>
            <w:r w:rsidR="0002477B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0.5</w:t>
            </w:r>
            <w:r w:rsidR="0002477B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)</w:t>
            </w:r>
          </w:p>
        </w:tc>
        <w:tc>
          <w:tcPr>
            <w:tcW w:w="993" w:type="dxa"/>
            <w:noWrap/>
          </w:tcPr>
          <w:p w14:paraId="69D5BD08" w14:textId="3B279BFA" w:rsidR="00EA50D7" w:rsidRPr="00516B4D" w:rsidRDefault="00EA50D7" w:rsidP="006C6622">
            <w:pPr>
              <w:widowControl/>
              <w:spacing w:line="288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31E37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24"/>
              </w:rPr>
              <w:t>&lt;</w:t>
            </w:r>
            <w:r w:rsidRPr="00531E3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0.001</w:t>
            </w:r>
          </w:p>
        </w:tc>
      </w:tr>
      <w:tr w:rsidR="00EA50D7" w:rsidRPr="006F4B03" w14:paraId="4FE31E93" w14:textId="77777777" w:rsidTr="006C6622">
        <w:trPr>
          <w:trHeight w:val="300"/>
        </w:trPr>
        <w:tc>
          <w:tcPr>
            <w:tcW w:w="670" w:type="dxa"/>
            <w:vMerge/>
          </w:tcPr>
          <w:p w14:paraId="41BA9BCC" w14:textId="77777777" w:rsidR="00EA50D7" w:rsidRPr="00516B4D" w:rsidRDefault="00EA50D7" w:rsidP="006C6622">
            <w:pPr>
              <w:widowControl/>
              <w:spacing w:line="288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024" w:type="dxa"/>
          </w:tcPr>
          <w:p w14:paraId="2EF7BC86" w14:textId="2E370EEE" w:rsidR="00EA50D7" w:rsidRPr="00516B4D" w:rsidRDefault="00EA50D7" w:rsidP="006C6622">
            <w:pPr>
              <w:widowControl/>
              <w:spacing w:line="288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  <w:t>Num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bers of initial metastasis </w:t>
            </w:r>
            <w:r w:rsidR="00BD55D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site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s</w:t>
            </w:r>
          </w:p>
        </w:tc>
        <w:tc>
          <w:tcPr>
            <w:tcW w:w="3686" w:type="dxa"/>
            <w:noWrap/>
          </w:tcPr>
          <w:p w14:paraId="71082B3B" w14:textId="77C68094" w:rsidR="00EA50D7" w:rsidRPr="00516B4D" w:rsidRDefault="00EA50D7" w:rsidP="006C6622">
            <w:pPr>
              <w:spacing w:line="288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  <w:t>＜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  <w:t>3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  <w:t>vs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  <w:t>≥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  <w:t>3</w:t>
            </w:r>
          </w:p>
        </w:tc>
        <w:tc>
          <w:tcPr>
            <w:tcW w:w="1984" w:type="dxa"/>
            <w:noWrap/>
          </w:tcPr>
          <w:p w14:paraId="616F6C5E" w14:textId="31AB999C" w:rsidR="00EA50D7" w:rsidRPr="00516B4D" w:rsidRDefault="00EA50D7" w:rsidP="006C6622">
            <w:pPr>
              <w:widowControl/>
              <w:spacing w:line="288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</w:t>
            </w:r>
            <w:r w:rsidR="0002477B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(</w:t>
            </w:r>
            <w:r w:rsidR="0002477B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98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.7</w:t>
            </w:r>
            <w:r w:rsidR="0002477B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)</w:t>
            </w:r>
          </w:p>
        </w:tc>
        <w:tc>
          <w:tcPr>
            <w:tcW w:w="993" w:type="dxa"/>
            <w:noWrap/>
          </w:tcPr>
          <w:p w14:paraId="0A9D4EC2" w14:textId="2AE8C305" w:rsidR="00EA50D7" w:rsidRPr="00F304DF" w:rsidRDefault="00EA50D7" w:rsidP="006C6622">
            <w:pPr>
              <w:widowControl/>
              <w:spacing w:line="288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304DF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  <w:t>0</w:t>
            </w:r>
            <w:r w:rsidRPr="00F304DF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.0</w:t>
            </w:r>
            <w:r w:rsidR="0002477B" w:rsidRPr="00F304DF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74</w:t>
            </w:r>
          </w:p>
        </w:tc>
      </w:tr>
      <w:tr w:rsidR="00014150" w:rsidRPr="006F4B03" w14:paraId="7293ED92" w14:textId="77777777" w:rsidTr="006C6622">
        <w:trPr>
          <w:trHeight w:val="300"/>
        </w:trPr>
        <w:tc>
          <w:tcPr>
            <w:tcW w:w="670" w:type="dxa"/>
          </w:tcPr>
          <w:p w14:paraId="2BBFD813" w14:textId="77777777" w:rsidR="00014150" w:rsidRPr="00516B4D" w:rsidRDefault="00014150" w:rsidP="006C6622">
            <w:pPr>
              <w:widowControl/>
              <w:spacing w:line="288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024" w:type="dxa"/>
            <w:vMerge w:val="restart"/>
          </w:tcPr>
          <w:p w14:paraId="79D10BA5" w14:textId="540D3273" w:rsidR="00014150" w:rsidRDefault="00014150" w:rsidP="006C6622">
            <w:pPr>
              <w:widowControl/>
              <w:spacing w:line="288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Initial metastasis 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  <w:t>site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s</w:t>
            </w:r>
          </w:p>
        </w:tc>
        <w:tc>
          <w:tcPr>
            <w:tcW w:w="3686" w:type="dxa"/>
            <w:noWrap/>
          </w:tcPr>
          <w:p w14:paraId="63B8A25D" w14:textId="56316F96" w:rsidR="00014150" w:rsidRDefault="00014150" w:rsidP="006C6622">
            <w:pPr>
              <w:spacing w:line="288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with </w:t>
            </w:r>
            <w:r w:rsidR="004E6591" w:rsidRPr="004E659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visceral organ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vs without</w:t>
            </w:r>
          </w:p>
        </w:tc>
        <w:tc>
          <w:tcPr>
            <w:tcW w:w="1984" w:type="dxa"/>
            <w:noWrap/>
          </w:tcPr>
          <w:p w14:paraId="3D39B981" w14:textId="763FBE5D" w:rsidR="00014150" w:rsidRDefault="00014150" w:rsidP="006C6622">
            <w:pPr>
              <w:widowControl/>
              <w:spacing w:line="288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37 (1.08-1.75)</w:t>
            </w:r>
          </w:p>
        </w:tc>
        <w:tc>
          <w:tcPr>
            <w:tcW w:w="993" w:type="dxa"/>
            <w:noWrap/>
          </w:tcPr>
          <w:p w14:paraId="6A8E5D08" w14:textId="36DE8D7E" w:rsidR="00014150" w:rsidRPr="00AA0024" w:rsidRDefault="00014150" w:rsidP="006C6622">
            <w:pPr>
              <w:widowControl/>
              <w:spacing w:line="288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AA002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0.011</w:t>
            </w:r>
          </w:p>
        </w:tc>
      </w:tr>
      <w:tr w:rsidR="00014150" w:rsidRPr="006F4B03" w14:paraId="535CB0DD" w14:textId="77777777" w:rsidTr="006C6622">
        <w:trPr>
          <w:trHeight w:val="300"/>
        </w:trPr>
        <w:tc>
          <w:tcPr>
            <w:tcW w:w="670" w:type="dxa"/>
          </w:tcPr>
          <w:p w14:paraId="568D8A08" w14:textId="77777777" w:rsidR="00014150" w:rsidRPr="00516B4D" w:rsidRDefault="00014150" w:rsidP="006C6622">
            <w:pPr>
              <w:widowControl/>
              <w:spacing w:line="288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024" w:type="dxa"/>
            <w:vMerge/>
          </w:tcPr>
          <w:p w14:paraId="0EF5496C" w14:textId="78FA4519" w:rsidR="00014150" w:rsidRDefault="00014150" w:rsidP="006C6622">
            <w:pPr>
              <w:widowControl/>
              <w:spacing w:line="288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3686" w:type="dxa"/>
            <w:noWrap/>
          </w:tcPr>
          <w:p w14:paraId="730E7904" w14:textId="3439CD70" w:rsidR="00014150" w:rsidRDefault="00014150" w:rsidP="006C6622">
            <w:pPr>
              <w:spacing w:line="288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with 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  <w:t>b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one vs without</w:t>
            </w:r>
          </w:p>
        </w:tc>
        <w:tc>
          <w:tcPr>
            <w:tcW w:w="1984" w:type="dxa"/>
            <w:noWrap/>
          </w:tcPr>
          <w:p w14:paraId="0D4584EB" w14:textId="7784B6BB" w:rsidR="00014150" w:rsidRDefault="00014150" w:rsidP="006C6622">
            <w:pPr>
              <w:widowControl/>
              <w:spacing w:line="288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85 (</w:t>
            </w:r>
            <w:r w:rsidRPr="00516B4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67-1.07)</w:t>
            </w:r>
          </w:p>
        </w:tc>
        <w:tc>
          <w:tcPr>
            <w:tcW w:w="993" w:type="dxa"/>
            <w:noWrap/>
          </w:tcPr>
          <w:p w14:paraId="3F08E597" w14:textId="2B57257F" w:rsidR="00014150" w:rsidRPr="00E72AB9" w:rsidRDefault="00014150" w:rsidP="006C6622">
            <w:pPr>
              <w:widowControl/>
              <w:spacing w:line="288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AF484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16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</w:t>
            </w:r>
          </w:p>
        </w:tc>
      </w:tr>
      <w:tr w:rsidR="00014150" w:rsidRPr="006F4B03" w14:paraId="4F65970B" w14:textId="77777777" w:rsidTr="006C6622">
        <w:trPr>
          <w:trHeight w:val="300"/>
        </w:trPr>
        <w:tc>
          <w:tcPr>
            <w:tcW w:w="670" w:type="dxa"/>
          </w:tcPr>
          <w:p w14:paraId="552B7379" w14:textId="77777777" w:rsidR="00014150" w:rsidRPr="00516B4D" w:rsidRDefault="00014150" w:rsidP="006C6622">
            <w:pPr>
              <w:widowControl/>
              <w:spacing w:line="288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024" w:type="dxa"/>
            <w:vMerge/>
          </w:tcPr>
          <w:p w14:paraId="7EF9BADA" w14:textId="288B172F" w:rsidR="00014150" w:rsidRDefault="00014150" w:rsidP="006C6622">
            <w:pPr>
              <w:widowControl/>
              <w:spacing w:line="288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3686" w:type="dxa"/>
            <w:noWrap/>
          </w:tcPr>
          <w:p w14:paraId="4D8236F4" w14:textId="7B052336" w:rsidR="00014150" w:rsidRDefault="00014150" w:rsidP="006C6622">
            <w:pPr>
              <w:spacing w:line="288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with 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  <w:t>l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iver vs without</w:t>
            </w:r>
          </w:p>
        </w:tc>
        <w:tc>
          <w:tcPr>
            <w:tcW w:w="1984" w:type="dxa"/>
            <w:noWrap/>
          </w:tcPr>
          <w:p w14:paraId="17830EED" w14:textId="5A008E68" w:rsidR="00014150" w:rsidRDefault="00014150" w:rsidP="006C6622">
            <w:pPr>
              <w:widowControl/>
              <w:spacing w:line="288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8 (</w:t>
            </w:r>
            <w:r w:rsidRPr="00516B4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92-1.51)</w:t>
            </w:r>
          </w:p>
        </w:tc>
        <w:tc>
          <w:tcPr>
            <w:tcW w:w="993" w:type="dxa"/>
            <w:noWrap/>
          </w:tcPr>
          <w:p w14:paraId="19E05D3C" w14:textId="0E50908A" w:rsidR="00014150" w:rsidRPr="00E72AB9" w:rsidRDefault="00014150" w:rsidP="006C6622">
            <w:pPr>
              <w:widowControl/>
              <w:spacing w:line="288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AF484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98</w:t>
            </w:r>
          </w:p>
        </w:tc>
      </w:tr>
      <w:tr w:rsidR="00014150" w:rsidRPr="006F4B03" w14:paraId="5E9A4B4C" w14:textId="77777777" w:rsidTr="006C6622">
        <w:trPr>
          <w:trHeight w:val="300"/>
        </w:trPr>
        <w:tc>
          <w:tcPr>
            <w:tcW w:w="670" w:type="dxa"/>
          </w:tcPr>
          <w:p w14:paraId="4D931464" w14:textId="77777777" w:rsidR="00014150" w:rsidRPr="00516B4D" w:rsidRDefault="00014150" w:rsidP="006C6622">
            <w:pPr>
              <w:widowControl/>
              <w:spacing w:line="288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024" w:type="dxa"/>
            <w:vMerge/>
            <w:tcBorders>
              <w:bottom w:val="single" w:sz="4" w:space="0" w:color="auto"/>
            </w:tcBorders>
          </w:tcPr>
          <w:p w14:paraId="1E82319F" w14:textId="0F24D737" w:rsidR="00014150" w:rsidRDefault="00014150" w:rsidP="006C6622">
            <w:pPr>
              <w:widowControl/>
              <w:spacing w:line="288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3686" w:type="dxa"/>
            <w:tcBorders>
              <w:bottom w:val="single" w:sz="4" w:space="0" w:color="auto"/>
            </w:tcBorders>
            <w:noWrap/>
          </w:tcPr>
          <w:p w14:paraId="03B66CD1" w14:textId="1361118E" w:rsidR="00014150" w:rsidRDefault="00014150" w:rsidP="006C6622">
            <w:pPr>
              <w:spacing w:line="288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with 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  <w:t>l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ung vs without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noWrap/>
          </w:tcPr>
          <w:p w14:paraId="08794F6B" w14:textId="1DFAAEB8" w:rsidR="00014150" w:rsidRDefault="00014150" w:rsidP="006C6622">
            <w:pPr>
              <w:widowControl/>
              <w:spacing w:line="288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30 (1.04-1.62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noWrap/>
          </w:tcPr>
          <w:p w14:paraId="30E865E8" w14:textId="0DEB2D63" w:rsidR="00014150" w:rsidRPr="00AA0024" w:rsidRDefault="00014150" w:rsidP="006C6622">
            <w:pPr>
              <w:widowControl/>
              <w:spacing w:line="288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AA002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0.</w:t>
            </w:r>
            <w:r w:rsidRPr="00AA0024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24"/>
              </w:rPr>
              <w:t>0</w:t>
            </w:r>
            <w:r w:rsidRPr="00AA002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21</w:t>
            </w:r>
          </w:p>
        </w:tc>
      </w:tr>
    </w:tbl>
    <w:p w14:paraId="1C4A0AAD" w14:textId="0779F237" w:rsidR="00516B4D" w:rsidRDefault="004864E7">
      <w:pPr>
        <w:rPr>
          <w:rFonts w:ascii="Times New Roman" w:hAnsi="Times New Roman" w:cs="Times New Roman"/>
        </w:rPr>
      </w:pPr>
      <w:r>
        <w:rPr>
          <w:rFonts w:hint="eastAsia"/>
        </w:rPr>
        <w:t>*</w:t>
      </w:r>
      <w:r>
        <w:t xml:space="preserve"> </w:t>
      </w:r>
      <w:r w:rsidRPr="004864E7">
        <w:rPr>
          <w:rFonts w:ascii="Times New Roman" w:hAnsi="Times New Roman" w:cs="Times New Roman"/>
        </w:rPr>
        <w:t>HR and HER2 status according to results on primary BC</w:t>
      </w:r>
      <w:r w:rsidR="00657E52">
        <w:rPr>
          <w:rFonts w:ascii="Times New Roman" w:hAnsi="Times New Roman" w:cs="Times New Roman"/>
        </w:rPr>
        <w:t>;</w:t>
      </w:r>
    </w:p>
    <w:p w14:paraId="6A4E9DF7" w14:textId="77777777" w:rsidR="00E648CB" w:rsidRDefault="00EB1FA6">
      <w:pPr>
        <w:rPr>
          <w:rFonts w:ascii="Times New Roman" w:eastAsia="DengXian" w:hAnsi="Times New Roman" w:cs="Times New Roman"/>
          <w:color w:val="000000"/>
          <w:kern w:val="0"/>
          <w:szCs w:val="21"/>
        </w:rPr>
      </w:pPr>
      <w:r>
        <w:rPr>
          <w:rFonts w:ascii="Times New Roman" w:hAnsi="Times New Roman" w:cs="Times New Roman"/>
        </w:rPr>
        <w:t>DFI: disease free interval; H</w:t>
      </w:r>
      <w:r w:rsidRPr="00EB1FA6">
        <w:rPr>
          <w:rFonts w:ascii="Times New Roman" w:hAnsi="Times New Roman" w:cs="Times New Roman"/>
        </w:rPr>
        <w:t>R</w:t>
      </w:r>
      <w:r w:rsidR="00657E52">
        <w:rPr>
          <w:rFonts w:ascii="Times New Roman" w:hAnsi="Times New Roman" w:cs="Times New Roman"/>
        </w:rPr>
        <w:t xml:space="preserve">: </w:t>
      </w:r>
      <w:r w:rsidRPr="00EB1FA6">
        <w:rPr>
          <w:rFonts w:ascii="Times New Roman" w:hAnsi="Times New Roman" w:cs="Times New Roman"/>
        </w:rPr>
        <w:t>hormone</w:t>
      </w:r>
      <w:r w:rsidRPr="00EB1FA6">
        <w:rPr>
          <w:rFonts w:ascii="Times New Roman" w:hAnsi="Times New Roman" w:cs="Times New Roman" w:hint="eastAsia"/>
        </w:rPr>
        <w:t xml:space="preserve"> </w:t>
      </w:r>
      <w:r w:rsidR="00657E52">
        <w:rPr>
          <w:rFonts w:ascii="Times New Roman" w:hAnsi="Times New Roman" w:cs="Times New Roman" w:hint="eastAsia"/>
        </w:rPr>
        <w:t>re</w:t>
      </w:r>
      <w:r w:rsidR="00657E52">
        <w:rPr>
          <w:rFonts w:ascii="Times New Roman" w:hAnsi="Times New Roman" w:cs="Times New Roman"/>
        </w:rPr>
        <w:t>ceptor</w:t>
      </w:r>
      <w:r>
        <w:rPr>
          <w:rFonts w:ascii="Times New Roman" w:hAnsi="Times New Roman" w:cs="Times New Roman"/>
        </w:rPr>
        <w:t xml:space="preserve">; </w:t>
      </w:r>
      <w:r w:rsidRPr="00EB1FA6">
        <w:rPr>
          <w:rFonts w:ascii="Times New Roman" w:hAnsi="Times New Roman" w:cs="Times New Roman"/>
        </w:rPr>
        <w:t xml:space="preserve">HR: Hazard </w:t>
      </w:r>
      <w:r>
        <w:rPr>
          <w:rFonts w:ascii="Times New Roman" w:hAnsi="Times New Roman" w:cs="Times New Roman"/>
        </w:rPr>
        <w:t>R</w:t>
      </w:r>
      <w:r w:rsidRPr="00EB1FA6">
        <w:rPr>
          <w:rFonts w:ascii="Times New Roman" w:hAnsi="Times New Roman" w:cs="Times New Roman"/>
        </w:rPr>
        <w:t>atio</w:t>
      </w:r>
      <w:r w:rsidR="00E648CB">
        <w:rPr>
          <w:rFonts w:ascii="Times New Roman" w:hAnsi="Times New Roman" w:cs="Times New Roman"/>
        </w:rPr>
        <w:t>;</w:t>
      </w:r>
      <w:r w:rsidR="00E648CB" w:rsidRPr="00E648CB">
        <w:rPr>
          <w:rFonts w:ascii="Times New Roman" w:eastAsia="DengXian" w:hAnsi="Times New Roman" w:cs="Times New Roman"/>
          <w:color w:val="000000"/>
          <w:kern w:val="0"/>
          <w:szCs w:val="21"/>
        </w:rPr>
        <w:t xml:space="preserve"> </w:t>
      </w:r>
    </w:p>
    <w:p w14:paraId="6C4DD430" w14:textId="49695E2C" w:rsidR="00657E52" w:rsidRPr="00657E52" w:rsidRDefault="00E648CB">
      <w:pPr>
        <w:rPr>
          <w:rFonts w:ascii="Times New Roman" w:hAnsi="Times New Roman" w:cs="Times New Roman"/>
        </w:rPr>
      </w:pPr>
      <w:r w:rsidRPr="00C70DFC">
        <w:rPr>
          <w:rFonts w:ascii="Times New Roman" w:eastAsia="DengXian" w:hAnsi="Times New Roman" w:cs="Times New Roman"/>
          <w:color w:val="000000"/>
          <w:kern w:val="0"/>
          <w:szCs w:val="21"/>
        </w:rPr>
        <w:t xml:space="preserve">HER2+: </w:t>
      </w:r>
      <w:r w:rsidRPr="00E13D1C">
        <w:rPr>
          <w:rFonts w:ascii="Times New Roman" w:eastAsia="DengXian" w:hAnsi="Times New Roman" w:cs="Times New Roman"/>
          <w:color w:val="000000"/>
          <w:kern w:val="0"/>
          <w:szCs w:val="21"/>
        </w:rPr>
        <w:t>HER2-positive</w:t>
      </w:r>
      <w:r w:rsidRPr="00C70DFC">
        <w:rPr>
          <w:rFonts w:ascii="Times New Roman" w:eastAsia="DengXian" w:hAnsi="Times New Roman" w:cs="Times New Roman"/>
          <w:color w:val="000000"/>
          <w:kern w:val="0"/>
          <w:szCs w:val="21"/>
        </w:rPr>
        <w:t>;</w:t>
      </w:r>
      <w:r>
        <w:rPr>
          <w:rFonts w:ascii="Times New Roman" w:eastAsia="DengXian" w:hAnsi="Times New Roman" w:cs="Times New Roman"/>
          <w:color w:val="000000"/>
          <w:kern w:val="0"/>
          <w:szCs w:val="21"/>
        </w:rPr>
        <w:t xml:space="preserve"> </w:t>
      </w:r>
      <w:r w:rsidRPr="00C70DFC">
        <w:rPr>
          <w:rFonts w:ascii="Times New Roman" w:eastAsia="DengXian" w:hAnsi="Times New Roman" w:cs="Times New Roman"/>
          <w:color w:val="000000"/>
          <w:kern w:val="0"/>
          <w:szCs w:val="21"/>
        </w:rPr>
        <w:t>H</w:t>
      </w:r>
      <w:r>
        <w:rPr>
          <w:rFonts w:ascii="Times New Roman" w:eastAsia="DengXian" w:hAnsi="Times New Roman" w:cs="Times New Roman"/>
          <w:color w:val="000000"/>
          <w:kern w:val="0"/>
          <w:szCs w:val="21"/>
        </w:rPr>
        <w:t>R</w:t>
      </w:r>
      <w:r w:rsidRPr="00C70DFC">
        <w:rPr>
          <w:rFonts w:ascii="Times New Roman" w:eastAsia="DengXian" w:hAnsi="Times New Roman" w:cs="Times New Roman"/>
          <w:color w:val="000000"/>
          <w:kern w:val="0"/>
          <w:szCs w:val="21"/>
        </w:rPr>
        <w:t>－</w:t>
      </w:r>
      <w:r w:rsidRPr="00C70DFC">
        <w:rPr>
          <w:rFonts w:ascii="Times New Roman" w:eastAsia="DengXian" w:hAnsi="Times New Roman" w:cs="Times New Roman"/>
          <w:color w:val="000000"/>
          <w:kern w:val="0"/>
          <w:szCs w:val="21"/>
        </w:rPr>
        <w:t>:</w:t>
      </w:r>
      <w:r w:rsidRPr="00E13D1C">
        <w:rPr>
          <w:rFonts w:ascii="Times New Roman" w:eastAsia="DengXian" w:hAnsi="Times New Roman" w:cs="Times New Roman"/>
          <w:color w:val="000000"/>
          <w:kern w:val="0"/>
          <w:szCs w:val="21"/>
        </w:rPr>
        <w:t xml:space="preserve"> HR-negative</w:t>
      </w:r>
      <w:r w:rsidRPr="00C70DFC">
        <w:rPr>
          <w:rFonts w:ascii="Times New Roman" w:eastAsia="DengXian" w:hAnsi="Times New Roman" w:cs="Times New Roman"/>
          <w:color w:val="000000"/>
          <w:kern w:val="0"/>
          <w:szCs w:val="21"/>
        </w:rPr>
        <w:t xml:space="preserve">; </w:t>
      </w:r>
      <w:r>
        <w:rPr>
          <w:rFonts w:ascii="Times New Roman" w:eastAsia="DengXian" w:hAnsi="Times New Roman" w:cs="Times New Roman"/>
          <w:color w:val="000000"/>
          <w:kern w:val="0"/>
          <w:szCs w:val="21"/>
        </w:rPr>
        <w:t xml:space="preserve"> </w:t>
      </w:r>
      <w:r w:rsidRPr="00C70DFC">
        <w:rPr>
          <w:rFonts w:ascii="Times New Roman" w:eastAsia="DengXian" w:hAnsi="Times New Roman" w:cs="Times New Roman"/>
          <w:color w:val="000000"/>
          <w:kern w:val="0"/>
          <w:szCs w:val="21"/>
        </w:rPr>
        <w:t>HR2</w:t>
      </w:r>
      <w:r>
        <w:rPr>
          <w:rFonts w:ascii="Times New Roman" w:eastAsia="DengXian" w:hAnsi="Times New Roman" w:cs="Times New Roman"/>
          <w:color w:val="000000"/>
          <w:kern w:val="0"/>
          <w:szCs w:val="21"/>
        </w:rPr>
        <w:t>+</w:t>
      </w:r>
      <w:r w:rsidRPr="00C70DFC">
        <w:rPr>
          <w:rFonts w:ascii="Times New Roman" w:eastAsia="DengXian" w:hAnsi="Times New Roman" w:cs="Times New Roman"/>
          <w:color w:val="000000"/>
          <w:kern w:val="0"/>
          <w:szCs w:val="21"/>
        </w:rPr>
        <w:t xml:space="preserve">: </w:t>
      </w:r>
      <w:r w:rsidRPr="00E13D1C">
        <w:rPr>
          <w:rFonts w:ascii="Times New Roman" w:eastAsia="DengXian" w:hAnsi="Times New Roman" w:cs="Times New Roman"/>
          <w:color w:val="000000"/>
          <w:kern w:val="0"/>
          <w:szCs w:val="21"/>
        </w:rPr>
        <w:t>HR-positive</w:t>
      </w:r>
      <w:r w:rsidRPr="00C70DFC">
        <w:rPr>
          <w:rFonts w:ascii="Times New Roman" w:eastAsia="DengXian" w:hAnsi="Times New Roman" w:cs="Times New Roman"/>
          <w:color w:val="000000"/>
          <w:kern w:val="0"/>
          <w:szCs w:val="21"/>
        </w:rPr>
        <w:t>;</w:t>
      </w:r>
    </w:p>
    <w:sectPr w:rsidR="00657E52" w:rsidRPr="00657E52" w:rsidSect="009D6F62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8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112F"/>
    <w:rsid w:val="00000CBF"/>
    <w:rsid w:val="00014150"/>
    <w:rsid w:val="00017A29"/>
    <w:rsid w:val="00020707"/>
    <w:rsid w:val="0002088C"/>
    <w:rsid w:val="0002477B"/>
    <w:rsid w:val="00024CC7"/>
    <w:rsid w:val="00044F23"/>
    <w:rsid w:val="0005553D"/>
    <w:rsid w:val="00062F1A"/>
    <w:rsid w:val="00064036"/>
    <w:rsid w:val="00077A91"/>
    <w:rsid w:val="00080E2F"/>
    <w:rsid w:val="00093661"/>
    <w:rsid w:val="000A485C"/>
    <w:rsid w:val="000B07EC"/>
    <w:rsid w:val="000B2E37"/>
    <w:rsid w:val="000B3B30"/>
    <w:rsid w:val="000C41BF"/>
    <w:rsid w:val="000C616A"/>
    <w:rsid w:val="000D270F"/>
    <w:rsid w:val="000D670F"/>
    <w:rsid w:val="000E16DA"/>
    <w:rsid w:val="000E5BEC"/>
    <w:rsid w:val="000E79C4"/>
    <w:rsid w:val="000F50EE"/>
    <w:rsid w:val="00111428"/>
    <w:rsid w:val="0013796D"/>
    <w:rsid w:val="00145063"/>
    <w:rsid w:val="00152A16"/>
    <w:rsid w:val="001673AF"/>
    <w:rsid w:val="00183F58"/>
    <w:rsid w:val="001B0D4E"/>
    <w:rsid w:val="001B5D44"/>
    <w:rsid w:val="001B7555"/>
    <w:rsid w:val="001B7CEB"/>
    <w:rsid w:val="001F2E3B"/>
    <w:rsid w:val="00200010"/>
    <w:rsid w:val="002068B7"/>
    <w:rsid w:val="00212167"/>
    <w:rsid w:val="002153B7"/>
    <w:rsid w:val="00235634"/>
    <w:rsid w:val="0025435D"/>
    <w:rsid w:val="002624EF"/>
    <w:rsid w:val="00262C95"/>
    <w:rsid w:val="002638FE"/>
    <w:rsid w:val="00273460"/>
    <w:rsid w:val="00287997"/>
    <w:rsid w:val="00290A80"/>
    <w:rsid w:val="00291F12"/>
    <w:rsid w:val="00292BDC"/>
    <w:rsid w:val="00293BFE"/>
    <w:rsid w:val="002A0541"/>
    <w:rsid w:val="002A1D94"/>
    <w:rsid w:val="002D056A"/>
    <w:rsid w:val="002D16F9"/>
    <w:rsid w:val="002D5881"/>
    <w:rsid w:val="002E22C6"/>
    <w:rsid w:val="002E2FBA"/>
    <w:rsid w:val="002E4D40"/>
    <w:rsid w:val="002F26E4"/>
    <w:rsid w:val="00304B9E"/>
    <w:rsid w:val="0031170D"/>
    <w:rsid w:val="00317D6E"/>
    <w:rsid w:val="00327DBE"/>
    <w:rsid w:val="00333296"/>
    <w:rsid w:val="00333CC5"/>
    <w:rsid w:val="00343560"/>
    <w:rsid w:val="00343C69"/>
    <w:rsid w:val="00347D8B"/>
    <w:rsid w:val="00360424"/>
    <w:rsid w:val="00392BA7"/>
    <w:rsid w:val="00394AA6"/>
    <w:rsid w:val="003A5156"/>
    <w:rsid w:val="003A6D62"/>
    <w:rsid w:val="003C4B0E"/>
    <w:rsid w:val="003D0131"/>
    <w:rsid w:val="003D78A7"/>
    <w:rsid w:val="003D7B2E"/>
    <w:rsid w:val="003E24C8"/>
    <w:rsid w:val="003E604B"/>
    <w:rsid w:val="003F650D"/>
    <w:rsid w:val="00401A56"/>
    <w:rsid w:val="00404683"/>
    <w:rsid w:val="004055FF"/>
    <w:rsid w:val="00411962"/>
    <w:rsid w:val="00412B8C"/>
    <w:rsid w:val="00413B64"/>
    <w:rsid w:val="00414ED1"/>
    <w:rsid w:val="00416DE1"/>
    <w:rsid w:val="0042199F"/>
    <w:rsid w:val="004343CF"/>
    <w:rsid w:val="00450EA5"/>
    <w:rsid w:val="0045102A"/>
    <w:rsid w:val="004534F6"/>
    <w:rsid w:val="004617E3"/>
    <w:rsid w:val="004657DF"/>
    <w:rsid w:val="004816C3"/>
    <w:rsid w:val="004864E7"/>
    <w:rsid w:val="00493DDA"/>
    <w:rsid w:val="004B29F8"/>
    <w:rsid w:val="004C33A7"/>
    <w:rsid w:val="004C6646"/>
    <w:rsid w:val="004E0386"/>
    <w:rsid w:val="004E473B"/>
    <w:rsid w:val="004E6591"/>
    <w:rsid w:val="004F4DCA"/>
    <w:rsid w:val="005029D1"/>
    <w:rsid w:val="00507A07"/>
    <w:rsid w:val="00516B4D"/>
    <w:rsid w:val="0051710B"/>
    <w:rsid w:val="00523209"/>
    <w:rsid w:val="00530EED"/>
    <w:rsid w:val="00531E37"/>
    <w:rsid w:val="00536776"/>
    <w:rsid w:val="005403DD"/>
    <w:rsid w:val="005539F9"/>
    <w:rsid w:val="005543E7"/>
    <w:rsid w:val="0056152A"/>
    <w:rsid w:val="0057396B"/>
    <w:rsid w:val="005B3C47"/>
    <w:rsid w:val="005B7C14"/>
    <w:rsid w:val="005C1E8F"/>
    <w:rsid w:val="005C2CA3"/>
    <w:rsid w:val="005C4EEC"/>
    <w:rsid w:val="005D00A9"/>
    <w:rsid w:val="005D7358"/>
    <w:rsid w:val="00644875"/>
    <w:rsid w:val="006538D8"/>
    <w:rsid w:val="00657E52"/>
    <w:rsid w:val="00661183"/>
    <w:rsid w:val="006679A1"/>
    <w:rsid w:val="00667D90"/>
    <w:rsid w:val="006821CE"/>
    <w:rsid w:val="006925C3"/>
    <w:rsid w:val="00693420"/>
    <w:rsid w:val="00696BC6"/>
    <w:rsid w:val="006A3423"/>
    <w:rsid w:val="006C6622"/>
    <w:rsid w:val="006C790A"/>
    <w:rsid w:val="006D1669"/>
    <w:rsid w:val="006D5C03"/>
    <w:rsid w:val="006E4B1B"/>
    <w:rsid w:val="006F4B03"/>
    <w:rsid w:val="006F760C"/>
    <w:rsid w:val="007017C2"/>
    <w:rsid w:val="00710EA0"/>
    <w:rsid w:val="00716FF0"/>
    <w:rsid w:val="00745452"/>
    <w:rsid w:val="00754B4C"/>
    <w:rsid w:val="00755ED3"/>
    <w:rsid w:val="007640AD"/>
    <w:rsid w:val="007700E8"/>
    <w:rsid w:val="00770595"/>
    <w:rsid w:val="00782610"/>
    <w:rsid w:val="007876C7"/>
    <w:rsid w:val="007914D9"/>
    <w:rsid w:val="007971AF"/>
    <w:rsid w:val="007C3AFA"/>
    <w:rsid w:val="007C4BC4"/>
    <w:rsid w:val="007C6776"/>
    <w:rsid w:val="007C7A01"/>
    <w:rsid w:val="007D18A3"/>
    <w:rsid w:val="007D19D5"/>
    <w:rsid w:val="007D2DAC"/>
    <w:rsid w:val="007E6185"/>
    <w:rsid w:val="007E698B"/>
    <w:rsid w:val="008008C2"/>
    <w:rsid w:val="0080734C"/>
    <w:rsid w:val="00815577"/>
    <w:rsid w:val="0082643D"/>
    <w:rsid w:val="008265B6"/>
    <w:rsid w:val="008345EE"/>
    <w:rsid w:val="00841F82"/>
    <w:rsid w:val="008530DE"/>
    <w:rsid w:val="00855A62"/>
    <w:rsid w:val="00877F20"/>
    <w:rsid w:val="00884600"/>
    <w:rsid w:val="00885730"/>
    <w:rsid w:val="0089501D"/>
    <w:rsid w:val="00895C92"/>
    <w:rsid w:val="008C7CF8"/>
    <w:rsid w:val="008D152E"/>
    <w:rsid w:val="008D3129"/>
    <w:rsid w:val="008F17EA"/>
    <w:rsid w:val="00914A03"/>
    <w:rsid w:val="00927F02"/>
    <w:rsid w:val="00930719"/>
    <w:rsid w:val="00937E31"/>
    <w:rsid w:val="00944C86"/>
    <w:rsid w:val="009626E8"/>
    <w:rsid w:val="00963397"/>
    <w:rsid w:val="00966361"/>
    <w:rsid w:val="00972CFD"/>
    <w:rsid w:val="009970DC"/>
    <w:rsid w:val="009B1D5D"/>
    <w:rsid w:val="009B67F4"/>
    <w:rsid w:val="009D6F62"/>
    <w:rsid w:val="009E6216"/>
    <w:rsid w:val="009E64A6"/>
    <w:rsid w:val="00A04A6D"/>
    <w:rsid w:val="00A11AEB"/>
    <w:rsid w:val="00A1795A"/>
    <w:rsid w:val="00A335DC"/>
    <w:rsid w:val="00A362B9"/>
    <w:rsid w:val="00A377DB"/>
    <w:rsid w:val="00A414F5"/>
    <w:rsid w:val="00A52993"/>
    <w:rsid w:val="00A5321B"/>
    <w:rsid w:val="00A5772F"/>
    <w:rsid w:val="00A606EB"/>
    <w:rsid w:val="00A74A36"/>
    <w:rsid w:val="00A7646E"/>
    <w:rsid w:val="00A77D23"/>
    <w:rsid w:val="00A86134"/>
    <w:rsid w:val="00A942CA"/>
    <w:rsid w:val="00AA0024"/>
    <w:rsid w:val="00AA0C14"/>
    <w:rsid w:val="00AB14B1"/>
    <w:rsid w:val="00AB248C"/>
    <w:rsid w:val="00AD4369"/>
    <w:rsid w:val="00AE3999"/>
    <w:rsid w:val="00AE7649"/>
    <w:rsid w:val="00AF4844"/>
    <w:rsid w:val="00AF577A"/>
    <w:rsid w:val="00AF6D76"/>
    <w:rsid w:val="00B018B7"/>
    <w:rsid w:val="00B16029"/>
    <w:rsid w:val="00B301A0"/>
    <w:rsid w:val="00B329BA"/>
    <w:rsid w:val="00B51DD0"/>
    <w:rsid w:val="00B61C35"/>
    <w:rsid w:val="00B70045"/>
    <w:rsid w:val="00B74BD4"/>
    <w:rsid w:val="00B76BC6"/>
    <w:rsid w:val="00B77997"/>
    <w:rsid w:val="00B83103"/>
    <w:rsid w:val="00B8774F"/>
    <w:rsid w:val="00B96DE2"/>
    <w:rsid w:val="00BA3F63"/>
    <w:rsid w:val="00BA553E"/>
    <w:rsid w:val="00BB12C1"/>
    <w:rsid w:val="00BC019F"/>
    <w:rsid w:val="00BC201B"/>
    <w:rsid w:val="00BC5716"/>
    <w:rsid w:val="00BC62DA"/>
    <w:rsid w:val="00BD55D9"/>
    <w:rsid w:val="00BE17C3"/>
    <w:rsid w:val="00BE56CC"/>
    <w:rsid w:val="00BF1E52"/>
    <w:rsid w:val="00BF4CCB"/>
    <w:rsid w:val="00C03590"/>
    <w:rsid w:val="00C05249"/>
    <w:rsid w:val="00C15FC1"/>
    <w:rsid w:val="00C16785"/>
    <w:rsid w:val="00C21AC9"/>
    <w:rsid w:val="00C22FF4"/>
    <w:rsid w:val="00C309FE"/>
    <w:rsid w:val="00C335B6"/>
    <w:rsid w:val="00C412DF"/>
    <w:rsid w:val="00C430A2"/>
    <w:rsid w:val="00C4540F"/>
    <w:rsid w:val="00C46AF1"/>
    <w:rsid w:val="00C50E6D"/>
    <w:rsid w:val="00C54C95"/>
    <w:rsid w:val="00C7240F"/>
    <w:rsid w:val="00C7307C"/>
    <w:rsid w:val="00C762A2"/>
    <w:rsid w:val="00C92E45"/>
    <w:rsid w:val="00C932C1"/>
    <w:rsid w:val="00CC1AEE"/>
    <w:rsid w:val="00CC3C22"/>
    <w:rsid w:val="00CC4B3F"/>
    <w:rsid w:val="00CD7F35"/>
    <w:rsid w:val="00CE5F8F"/>
    <w:rsid w:val="00D06C27"/>
    <w:rsid w:val="00D06D74"/>
    <w:rsid w:val="00D14431"/>
    <w:rsid w:val="00D20032"/>
    <w:rsid w:val="00D22722"/>
    <w:rsid w:val="00D23CF7"/>
    <w:rsid w:val="00D26827"/>
    <w:rsid w:val="00D32394"/>
    <w:rsid w:val="00D421D5"/>
    <w:rsid w:val="00D45A5D"/>
    <w:rsid w:val="00D5306F"/>
    <w:rsid w:val="00D54B7E"/>
    <w:rsid w:val="00D64D08"/>
    <w:rsid w:val="00D733E2"/>
    <w:rsid w:val="00D77EEF"/>
    <w:rsid w:val="00D83AE9"/>
    <w:rsid w:val="00D85FB8"/>
    <w:rsid w:val="00D90395"/>
    <w:rsid w:val="00D905FD"/>
    <w:rsid w:val="00DA27AE"/>
    <w:rsid w:val="00DA5E73"/>
    <w:rsid w:val="00DB115E"/>
    <w:rsid w:val="00DB613A"/>
    <w:rsid w:val="00DE1A11"/>
    <w:rsid w:val="00DE6149"/>
    <w:rsid w:val="00E000D9"/>
    <w:rsid w:val="00E023C9"/>
    <w:rsid w:val="00E02CD0"/>
    <w:rsid w:val="00E17EA7"/>
    <w:rsid w:val="00E20FCD"/>
    <w:rsid w:val="00E26192"/>
    <w:rsid w:val="00E45A8B"/>
    <w:rsid w:val="00E45DCA"/>
    <w:rsid w:val="00E4658C"/>
    <w:rsid w:val="00E519C5"/>
    <w:rsid w:val="00E53C76"/>
    <w:rsid w:val="00E57509"/>
    <w:rsid w:val="00E575C2"/>
    <w:rsid w:val="00E648CB"/>
    <w:rsid w:val="00E66D2E"/>
    <w:rsid w:val="00E7112F"/>
    <w:rsid w:val="00E72AB9"/>
    <w:rsid w:val="00EA0CA7"/>
    <w:rsid w:val="00EA1E8C"/>
    <w:rsid w:val="00EA2786"/>
    <w:rsid w:val="00EA50D7"/>
    <w:rsid w:val="00EA524C"/>
    <w:rsid w:val="00EB1FA6"/>
    <w:rsid w:val="00EB6D01"/>
    <w:rsid w:val="00ED2F9F"/>
    <w:rsid w:val="00EE2610"/>
    <w:rsid w:val="00EF5754"/>
    <w:rsid w:val="00F02453"/>
    <w:rsid w:val="00F05AEA"/>
    <w:rsid w:val="00F10C32"/>
    <w:rsid w:val="00F26FF6"/>
    <w:rsid w:val="00F304DF"/>
    <w:rsid w:val="00F46091"/>
    <w:rsid w:val="00F55CBE"/>
    <w:rsid w:val="00F639C2"/>
    <w:rsid w:val="00F77963"/>
    <w:rsid w:val="00F92E0D"/>
    <w:rsid w:val="00F95365"/>
    <w:rsid w:val="00F972CE"/>
    <w:rsid w:val="00FA4599"/>
    <w:rsid w:val="00FB5F67"/>
    <w:rsid w:val="00FB7B16"/>
    <w:rsid w:val="00FC71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A8DF882"/>
  <w15:chartTrackingRefBased/>
  <w15:docId w15:val="{DCAB829B-8B37-4248-A971-4641C6713E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16B4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">
    <w:name w:val="Plain Table 2"/>
    <w:basedOn w:val="a1"/>
    <w:uiPriority w:val="42"/>
    <w:rsid w:val="00516B4D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a4">
    <w:name w:val="Grid Table Light"/>
    <w:basedOn w:val="a1"/>
    <w:uiPriority w:val="40"/>
    <w:rsid w:val="006F4B03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35334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0957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466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31515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58616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5</TotalTime>
  <Pages>1</Pages>
  <Words>239</Words>
  <Characters>1365</Characters>
  <Application>Microsoft Office Word</Application>
  <DocSecurity>0</DocSecurity>
  <Lines>11</Lines>
  <Paragraphs>3</Paragraphs>
  <ScaleCrop>false</ScaleCrop>
  <Company/>
  <LinksUpToDate>false</LinksUpToDate>
  <CharactersWithSpaces>1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2</cp:revision>
  <dcterms:created xsi:type="dcterms:W3CDTF">2022-03-26T03:55:00Z</dcterms:created>
  <dcterms:modified xsi:type="dcterms:W3CDTF">2023-03-08T14:02:00Z</dcterms:modified>
</cp:coreProperties>
</file>